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9FDB10" w14:textId="06B286DC" w:rsidR="0008171E" w:rsidRPr="00E86868" w:rsidRDefault="0008171E" w:rsidP="00E86868">
      <w:pPr>
        <w:keepNext/>
        <w:widowControl w:val="0"/>
        <w:outlineLvl w:val="0"/>
        <w:rPr>
          <w:b/>
          <w:bCs/>
        </w:rPr>
      </w:pPr>
      <w:r w:rsidRPr="00E86868">
        <w:rPr>
          <w:rFonts w:ascii="Times" w:eastAsia="SimSun" w:hAnsi="Times" w:cs="Arial"/>
          <w:b/>
          <w:bCs/>
          <w:color w:val="000000" w:themeColor="text1"/>
          <w:kern w:val="52"/>
          <w:szCs w:val="22"/>
        </w:rPr>
        <w:t>Multimedia Appendix</w:t>
      </w:r>
      <w:r>
        <w:rPr>
          <w:rFonts w:ascii="Times" w:eastAsia="SimSun" w:hAnsi="Times" w:cs="Arial"/>
          <w:b/>
          <w:bCs/>
          <w:color w:val="000000" w:themeColor="text1"/>
          <w:kern w:val="52"/>
          <w:szCs w:val="22"/>
        </w:rPr>
        <w:t xml:space="preserve"> </w:t>
      </w:r>
      <w:r w:rsidR="008C1BE2">
        <w:rPr>
          <w:rFonts w:ascii="Times" w:eastAsia="SimSun" w:hAnsi="Times" w:cs="Arial"/>
          <w:b/>
          <w:bCs/>
          <w:color w:val="000000" w:themeColor="text1"/>
          <w:kern w:val="52"/>
          <w:szCs w:val="22"/>
        </w:rPr>
        <w:t>2</w:t>
      </w:r>
      <w:r>
        <w:rPr>
          <w:rFonts w:ascii="Times" w:eastAsia="SimSun" w:hAnsi="Times" w:cs="Arial"/>
          <w:b/>
          <w:bCs/>
          <w:color w:val="000000" w:themeColor="text1"/>
          <w:kern w:val="52"/>
          <w:szCs w:val="22"/>
        </w:rPr>
        <w:t xml:space="preserve">: </w:t>
      </w:r>
      <w:r>
        <w:t>S</w:t>
      </w:r>
      <w:r w:rsidRPr="00E86868">
        <w:t>earch strategies</w:t>
      </w:r>
      <w:r>
        <w:t xml:space="preserve"> and updated number of results on March 24, 2021</w:t>
      </w:r>
      <w:r w:rsidRPr="00E86868">
        <w:rPr>
          <w:b/>
          <w:bCs/>
        </w:rPr>
        <w:t xml:space="preserve"> </w:t>
      </w:r>
    </w:p>
    <w:p w14:paraId="4CA3D2C6" w14:textId="77777777" w:rsidR="0008171E" w:rsidRDefault="0008171E" w:rsidP="00B007F0">
      <w:r>
        <w:t>Search ran on 12/14/2020</w:t>
      </w:r>
    </w:p>
    <w:p w14:paraId="43D9C73A" w14:textId="77777777" w:rsidR="0008171E" w:rsidRDefault="0008171E" w:rsidP="00B007F0">
      <w:pPr>
        <w:pStyle w:val="Heading2"/>
      </w:pPr>
      <w:r>
        <w:t>Medline Ovid</w:t>
      </w:r>
    </w:p>
    <w:p w14:paraId="14BCD8FC" w14:textId="77777777" w:rsidR="0008171E" w:rsidRDefault="0008171E" w:rsidP="00B007F0">
      <w:r>
        <w:t>(((College* OR universit*) adj10 ((young adj (people OR adult*)) OR gatekeep* OR employee* OR enrolled OR student* OR hotspot*)) OR ((post-secondary OR tertiary) adj3 (school OR institution* OR education)) OR campus* OR graduate* OR undergraduate* OR (resident adj3 (advisor* OR assistant*)) OR (commuter adj3 school*) OR ((first generation OR international OR foreign OR nontraditional) adj3 student*) OR (young adult/ and universities/) OR ((nursing OR medical OR social work) adj (student* OR interns OR intern OR school)))</w:t>
      </w:r>
    </w:p>
    <w:p w14:paraId="2BDCF804" w14:textId="77777777" w:rsidR="0008171E" w:rsidRDefault="0008171E" w:rsidP="00B007F0">
      <w:r>
        <w:t>AND</w:t>
      </w:r>
    </w:p>
    <w:p w14:paraId="57237B55" w14:textId="77777777" w:rsidR="0008171E" w:rsidRDefault="0008171E" w:rsidP="00B007F0">
      <w:r>
        <w:t>(exp Suicide/ OR suicid* OR parasuicide)</w:t>
      </w:r>
    </w:p>
    <w:p w14:paraId="073F4978" w14:textId="77777777" w:rsidR="0008171E" w:rsidRDefault="0008171E" w:rsidP="00B007F0">
      <w:r>
        <w:t xml:space="preserve">AND </w:t>
      </w:r>
    </w:p>
    <w:p w14:paraId="21F22F0D" w14:textId="77777777" w:rsidR="0008171E" w:rsidRDefault="0008171E" w:rsidP="00B007F0">
      <w:r>
        <w:t xml:space="preserve">(intervention.tw or interventions.tw or prevent*.tw or program*.tw or policy.tw or policies.tw or ((mental.tw OR suicide.tw) adj3 (curriculum.tw OR awareness.tw OR screening.tw OR education.tw or training.tw or treatment.tw)) or counseling.tw or mass screening/ or help-seeking behavior/ or counseling/ OR hotline*.tw or phone*.tw. or telephone*.tw. OR Student Health Services/ OR exp Mental Health Services/) </w:t>
      </w:r>
    </w:p>
    <w:p w14:paraId="6303D0E0" w14:textId="77777777" w:rsidR="0008171E" w:rsidRDefault="0008171E" w:rsidP="00B007F0">
      <w:r>
        <w:t>not (letter OR editorial or news or comment).pt.</w:t>
      </w:r>
    </w:p>
    <w:p w14:paraId="24710256" w14:textId="77777777" w:rsidR="0008171E" w:rsidRDefault="0008171E" w:rsidP="00A94825">
      <w:r>
        <w:t>Results: 967</w:t>
      </w:r>
    </w:p>
    <w:p w14:paraId="1E73525E" w14:textId="77777777" w:rsidR="0008171E" w:rsidRDefault="0008171E" w:rsidP="00B007F0"/>
    <w:p w14:paraId="492BB1AC" w14:textId="77777777" w:rsidR="0008171E" w:rsidRDefault="0008171E" w:rsidP="00B007F0">
      <w:pPr>
        <w:pStyle w:val="Heading2"/>
      </w:pPr>
      <w:r>
        <w:t>EMBASE</w:t>
      </w:r>
    </w:p>
    <w:p w14:paraId="2C4BDEF0" w14:textId="77777777" w:rsidR="0008171E" w:rsidRDefault="0008171E" w:rsidP="00B007F0">
      <w:r>
        <w:t xml:space="preserve">((((college* OR universit*) NEAR/10 ('young people' OR 'young adults' OR 'young adult' OR gatekeep* OR employee* OR enrolled OR student* OR hotspot*)):ab,ti,kw) OR ((('post secondary' OR tertiary) NEAR/3 (school OR institution* OR education)):ab,ti,kw) OR campus*:ab,ti,kw OR graduate*:ab,ti,kw OR undergraduate*:ab,ti,kw OR ((resident NEAR/3 (advisor* OR assistant*)):ab,ti,kw) OR ((commuter NEAR/3 school*):ab,ti,kw) OR (((“first generation” OR international OR foreign OR nontraditional) NEAR/3 student*):ab,ti,kw) OR (((nursing OR medical OR 'social work') NEAR/1 (student* OR interns OR intern OR school)):ab,ti,kw) OR 'health student'/exp OR 'college student'/de OR 'graduate student'/de OR 'nontraditional student'/de OR 'phd student'/de OR 'postgraduate student'/de OR 'undergraduate student'/de OR 'university student'/de OR ((college/de OR 'university'/de) AND ('young adult'/de OR 'student'/de))) AND </w:t>
      </w:r>
    </w:p>
    <w:p w14:paraId="75B473A7" w14:textId="77777777" w:rsidR="0008171E" w:rsidRDefault="0008171E" w:rsidP="00B007F0">
      <w:r>
        <w:t xml:space="preserve">('suicide'/exp OR 'suicidal behavior'/exp OR suicid*:ab,ti,kw OR parasuicide:ab,ti,kw) </w:t>
      </w:r>
    </w:p>
    <w:p w14:paraId="26C5BF09" w14:textId="77777777" w:rsidR="0008171E" w:rsidRDefault="0008171E" w:rsidP="00B007F0">
      <w:r>
        <w:t xml:space="preserve">AND </w:t>
      </w:r>
    </w:p>
    <w:p w14:paraId="0B3E8F5E" w14:textId="77777777" w:rsidR="0008171E" w:rsidRDefault="0008171E" w:rsidP="00B007F0">
      <w:r>
        <w:t xml:space="preserve">(intervention:ab,ti,kw OR interventions:ab,ti,kw OR prevent*:ab,ti,kw OR program*:ab,ti,kw OR policy:ab,ti,kw OR policies:ab,ti,kw OR (((mental OR suicide) NEAR/3 (curriculum OR awareness OR screening OR education OR training OR treatment)):ab,ti,kw) OR counseling:ab,ti,kw OR hotline*:ab,ti,kw OR phone*:ab,ti,kw OR telephone*:ab,ti,kw OR telemedicine:ab,ti,kw OR telehealth:ab,ti,kw OR telepsychiatry:ab,ti,kw OR 'mental health service'/exp OR 'telehealth'/exp OR 'mass screening'/de OR 'anonymous testing'/de OR 'help seeking behavior'/de OR 'counseling'/exp OR 'mass medium'/de OR 'social media'/de OR 'social media':ab,ti,kw OR 'mass media':ab,ti,kw OR (mobile NEAR/2 (technology OR app*)):ab,ti,kw) </w:t>
      </w:r>
    </w:p>
    <w:p w14:paraId="7A0ECD7B" w14:textId="77777777" w:rsidR="0008171E" w:rsidRDefault="0008171E" w:rsidP="00B007F0">
      <w:r>
        <w:t>NOT</w:t>
      </w:r>
    </w:p>
    <w:p w14:paraId="24EDDAB3" w14:textId="77777777" w:rsidR="0008171E" w:rsidRDefault="0008171E" w:rsidP="00B007F0">
      <w:r>
        <w:t xml:space="preserve"> ([conference abstract]/lim OR [conference paper]/lim OR [conference review]/lim OR [data papers]/lim OR [editorial]/lim OR [erratum]/lim OR [letter]/lim OR [note]/lim)</w:t>
      </w:r>
    </w:p>
    <w:p w14:paraId="53EBD7F9" w14:textId="77777777" w:rsidR="0008171E" w:rsidRDefault="0008171E" w:rsidP="00A94825">
      <w:r>
        <w:t>Results: 1188</w:t>
      </w:r>
    </w:p>
    <w:p w14:paraId="19C94839" w14:textId="77777777" w:rsidR="0008171E" w:rsidRDefault="0008171E" w:rsidP="00B007F0"/>
    <w:p w14:paraId="59E4613C" w14:textId="77777777" w:rsidR="0008171E" w:rsidRDefault="0008171E" w:rsidP="00B007F0">
      <w:pPr>
        <w:pStyle w:val="Heading2"/>
      </w:pPr>
      <w:r>
        <w:lastRenderedPageBreak/>
        <w:t>PsycINFO</w:t>
      </w:r>
    </w:p>
    <w:p w14:paraId="29733349" w14:textId="77777777" w:rsidR="0008171E" w:rsidRDefault="0008171E" w:rsidP="00B007F0">
      <w:r>
        <w:t xml:space="preserve">S1: (((College* OR universit*) N10 (“young people OR “young adult” OR “young adults” OR gatekeep* OR employee* OR enrolled OR student* OR hotspot*)) OR ((post-secondary OR tertiary) N3 (school OR institution* OR education)) OR campus* OR graduate* OR undergraduate* OR (resident N3 (advisor* OR assistant*)) OR (commuter N3 school*) OR ((first generation OR international OR foreign OR nontraditional) N3 student*) OR ((nursing OR medical OR social work) N1 (student* OR interns OR intern OR school))) </w:t>
      </w:r>
    </w:p>
    <w:p w14:paraId="43832DFE" w14:textId="77777777" w:rsidR="0008171E" w:rsidRDefault="0008171E" w:rsidP="00B007F0">
      <w:r>
        <w:t>•</w:t>
      </w:r>
      <w:r>
        <w:tab/>
        <w:t>Do in title field and abstract field under advanced search</w:t>
      </w:r>
    </w:p>
    <w:p w14:paraId="1A884523" w14:textId="77777777" w:rsidR="0008171E" w:rsidRDefault="0008171E" w:rsidP="00B007F0">
      <w:r>
        <w:t xml:space="preserve"> </w:t>
      </w:r>
    </w:p>
    <w:p w14:paraId="78D11DB6" w14:textId="77777777" w:rsidR="0008171E" w:rsidRDefault="0008171E" w:rsidP="00B007F0">
      <w:r>
        <w:t xml:space="preserve">S2: DE "College Students" OR DE "College Athletes" OR DE "Community College Students" OR DE "Education Students" OR DE "Junior College Students" OR DE "Nursing Students" OR DE "ROTC Students" OR DE "Graduate Students" OR DE "International Students" OR DE "Medical Students" OR DE "Postgraduate Students" OR DE "Transfer Students" </w:t>
      </w:r>
    </w:p>
    <w:p w14:paraId="096DD2B2" w14:textId="77777777" w:rsidR="0008171E" w:rsidRDefault="0008171E" w:rsidP="00B007F0">
      <w:r>
        <w:t xml:space="preserve">S3: suicid* OR parasuicid* OR DE "Suicide" OR DE "Attempted Suicide" OR DE "Suicidality" </w:t>
      </w:r>
    </w:p>
    <w:p w14:paraId="5538A8A4" w14:textId="77777777" w:rsidR="0008171E" w:rsidRDefault="0008171E" w:rsidP="00B007F0">
      <w:r>
        <w:t xml:space="preserve">S4: </w:t>
      </w:r>
    </w:p>
    <w:p w14:paraId="79AA7B55" w14:textId="77777777" w:rsidR="0008171E" w:rsidRDefault="0008171E" w:rsidP="00B007F0">
      <w:r>
        <w:t>DE "Suicide Prevention" OR DE "Screening" AND DE "Counseling" OR DE "Group Counseling" OR DE "Peer Counseling" OR DE "School Counseling" OR DE "Mental Health Services" OR DE "Community Mental Health Services" OR DE "Student Personnel Services" AND DE "Family Intervention" OR DE "Group Intervention" OR DE "School Based Intervention" OR DE "Preventive Mental Health Services" or DE "Help Seeking Behavior" OR DE "Telemedicine" OR DE "Online Therapy" OR DE "Teleconsultation" OR DE "Telepsychiatry" OR DE "Telepsychology" OR  DE "Mass Media" OR DE "Social Media"</w:t>
      </w:r>
    </w:p>
    <w:p w14:paraId="1C4A7154" w14:textId="77777777" w:rsidR="0008171E" w:rsidRDefault="0008171E" w:rsidP="00B007F0">
      <w:r>
        <w:t>S5: intervention or interventions or prevent* or program* or policy or policies or ((mental OR suicide) N3 (curriculum OR awareness OR screening OR education or training or treatment)) or counseling OR hotline* or phone* or telephone* or “mass media” OR “social media” OR telemedicine OR telehealth OR telepsychiatry OR “mobile application” OR “mobile applications” OR “mobile app” OR “mobile technology”</w:t>
      </w:r>
    </w:p>
    <w:p w14:paraId="6EEA6A52" w14:textId="77777777" w:rsidR="0008171E" w:rsidRDefault="0008171E" w:rsidP="00B007F0">
      <w:r>
        <w:t>•</w:t>
      </w:r>
      <w:r>
        <w:tab/>
        <w:t>Do in title and abstract fields in advanced search</w:t>
      </w:r>
    </w:p>
    <w:p w14:paraId="31FDBE95" w14:textId="77777777" w:rsidR="0008171E" w:rsidRDefault="0008171E" w:rsidP="00B007F0">
      <w:r>
        <w:t>(S1 or S2) AND S3 AND (S4 or S5)</w:t>
      </w:r>
    </w:p>
    <w:p w14:paraId="6E851818" w14:textId="77777777" w:rsidR="0008171E" w:rsidRDefault="0008171E" w:rsidP="00B007F0">
      <w:r>
        <w:t>Limit to academic journals</w:t>
      </w:r>
    </w:p>
    <w:p w14:paraId="02FA32E1" w14:textId="77777777" w:rsidR="0008171E" w:rsidRDefault="0008171E" w:rsidP="00A94825">
      <w:r>
        <w:t>Results: 1,188</w:t>
      </w:r>
    </w:p>
    <w:p w14:paraId="537E936A" w14:textId="77777777" w:rsidR="0008171E" w:rsidRDefault="0008171E" w:rsidP="00B007F0"/>
    <w:p w14:paraId="39EA33C2" w14:textId="77777777" w:rsidR="0008171E" w:rsidRDefault="0008171E" w:rsidP="00B007F0">
      <w:pPr>
        <w:pStyle w:val="Heading2"/>
      </w:pPr>
      <w:r>
        <w:t>Scopus</w:t>
      </w:r>
    </w:p>
    <w:p w14:paraId="68D079AF" w14:textId="77777777" w:rsidR="0008171E" w:rsidRDefault="0008171E" w:rsidP="00B007F0">
      <w:r>
        <w:t xml:space="preserve">TITLE-ABS((((College* OR universit*) W/10 ("young people" OR "young adults" OR "young adult" OR gatekeep* OR employee* OR enrolled OR student* OR hotspot*)) OR ((post-secondary OR tertiary) W/3 (school OR institution* OR education)) OR campus* OR graduate* OR undergraduate* OR (resident W/3 (advisor* OR assistant*)) OR (commuter W/3 school*) OR ((first generation OR international OR foreign OR nontraditional) W/3 student*) OR ((nursing OR medical OR "social work") W/1 (student* OR interns OR intern OR school))) AND (suicid* OR parasuicide) AND (intervention OR interventions OR prevent* OR program* OR policy OR policies OR ((mental OR suicide) W/3 (curriculum OR awareness OR screening OR education OR training OR treatment)) OR counseling OR "help-seeking behavior" OR hotline* OR phone* OR telephone* OR "student health services") ) </w:t>
      </w:r>
    </w:p>
    <w:p w14:paraId="20D9111B" w14:textId="77777777" w:rsidR="0008171E" w:rsidRDefault="0008171E" w:rsidP="00B007F0">
      <w:r>
        <w:t>*limit to articles and reviews only</w:t>
      </w:r>
    </w:p>
    <w:p w14:paraId="42720D2E" w14:textId="77777777" w:rsidR="0008171E" w:rsidRDefault="0008171E" w:rsidP="00A94825">
      <w:r>
        <w:t>Results: 1309 results</w:t>
      </w:r>
    </w:p>
    <w:p w14:paraId="2C70656B" w14:textId="77777777" w:rsidR="0008171E" w:rsidRDefault="0008171E" w:rsidP="00B007F0"/>
    <w:p w14:paraId="6EEF8D30" w14:textId="77777777" w:rsidR="0008171E" w:rsidRDefault="0008171E" w:rsidP="00B007F0">
      <w:pPr>
        <w:pStyle w:val="Heading2"/>
      </w:pPr>
      <w:r>
        <w:t>ERIC</w:t>
      </w:r>
    </w:p>
    <w:p w14:paraId="77086A0A" w14:textId="77777777" w:rsidR="0008171E" w:rsidRDefault="0008171E" w:rsidP="00B007F0">
      <w:r>
        <w:lastRenderedPageBreak/>
        <w:t xml:space="preserve">EBSCO </w:t>
      </w:r>
    </w:p>
    <w:p w14:paraId="18D8E85D" w14:textId="77777777" w:rsidR="0008171E" w:rsidRDefault="0008171E" w:rsidP="00B007F0">
      <w:r>
        <w:t xml:space="preserve">S1: (((College* OR universit*) N10 (“young people OR “young adult” OR “young adults” OR gatekeep* OR employee* OR enrolled OR student* OR hotspot*)) OR ((post-secondary OR tertiary) N3 (school OR institution* OR education)) OR campus* OR graduate* OR undergraduate* OR (resident N3 (advisor* OR assistant*)) OR (commuter N3 school*) OR ((first generation OR international OR foreign OR nontraditional) N3 student*) OR ((nursing OR medical OR social work) N1 (student* OR interns OR intern OR school))) </w:t>
      </w:r>
    </w:p>
    <w:p w14:paraId="5456EC75" w14:textId="77777777" w:rsidR="0008171E" w:rsidRDefault="0008171E" w:rsidP="00B007F0">
      <w:r>
        <w:t>•</w:t>
      </w:r>
      <w:r>
        <w:tab/>
        <w:t>Do in title field and abstract field under advanced search</w:t>
      </w:r>
    </w:p>
    <w:p w14:paraId="25BA38F2" w14:textId="77777777" w:rsidR="0008171E" w:rsidRDefault="0008171E" w:rsidP="00B007F0">
      <w:r>
        <w:t xml:space="preserve"> </w:t>
      </w:r>
    </w:p>
    <w:p w14:paraId="742759BA" w14:textId="77777777" w:rsidR="0008171E" w:rsidRDefault="0008171E" w:rsidP="00B007F0">
      <w:r>
        <w:t>S2: DE "College Students" OR DE "College Freshmen" OR DE "College Seniors" OR DE "College Transfer Students" OR DE "First Generation College Students" OR DE "Graduate Students" OR DE "In State Students" OR DE "On Campus Students" OR DE "Out of State Students" OR DE "Preservice Teachers" OR DE "Two Year College Students" OR DE "Undergraduate Students" OR  DE "Law Students" OR DE "Medical Students"</w:t>
      </w:r>
    </w:p>
    <w:p w14:paraId="24AA2F28" w14:textId="77777777" w:rsidR="0008171E" w:rsidRDefault="0008171E" w:rsidP="00B007F0">
      <w:r>
        <w:t xml:space="preserve">S3: suicid* OR parasuicid* OR DE "Suicide" </w:t>
      </w:r>
    </w:p>
    <w:p w14:paraId="2FDFCB4D" w14:textId="77777777" w:rsidR="0008171E" w:rsidRDefault="0008171E" w:rsidP="00B007F0">
      <w:r>
        <w:t>S4: DE "Health Education" OR DE "Screening Tests" AND DE "Counseling" OR DE "Family Counseling" OR DE "Group Counseling" OR DE "Individual Counseling" OR DE "Peer Counseling"  OR  DE "Help Seeking"  OR  DE "Student Personnel Services"  OR  DE "Crisis Intervention"</w:t>
      </w:r>
    </w:p>
    <w:p w14:paraId="37872489" w14:textId="77777777" w:rsidR="0008171E" w:rsidRDefault="0008171E" w:rsidP="00B007F0">
      <w:r>
        <w:t>S5: intervention or interventions or prevent* or program* or policy or policies or ((mental OR suicide) N3 (curriculum OR awareness OR screening OR education or training or treatment)) or counseling OR hotline* or phone* or telephone* OR telemedicine OR telehealth OR telepsychiatry OR “mass media” OR “social media” OR “mobile application” OR “mobile applications” OR “mobile app” OR “Mobile technology”</w:t>
      </w:r>
    </w:p>
    <w:p w14:paraId="56917442" w14:textId="77777777" w:rsidR="0008171E" w:rsidRDefault="0008171E" w:rsidP="00B007F0">
      <w:r>
        <w:t>Do in title and abstract fields in advanced search</w:t>
      </w:r>
    </w:p>
    <w:p w14:paraId="2525F5AC" w14:textId="77777777" w:rsidR="0008171E" w:rsidRDefault="0008171E" w:rsidP="00B007F0">
      <w:r>
        <w:t>(S1 or S2) AND S3 AND (S4 or S5)</w:t>
      </w:r>
    </w:p>
    <w:p w14:paraId="3C4E9E54" w14:textId="77777777" w:rsidR="0008171E" w:rsidRDefault="0008171E" w:rsidP="00B007F0">
      <w:r>
        <w:t>Excluded books</w:t>
      </w:r>
    </w:p>
    <w:p w14:paraId="2F1CC400" w14:textId="77777777" w:rsidR="0008171E" w:rsidRDefault="0008171E" w:rsidP="00A94825">
      <w:r>
        <w:t>Results: 448 (should probably exclude books)</w:t>
      </w:r>
    </w:p>
    <w:p w14:paraId="7D97F269" w14:textId="77777777" w:rsidR="0008171E" w:rsidRDefault="0008171E" w:rsidP="00B007F0"/>
    <w:p w14:paraId="493BB21C" w14:textId="77777777" w:rsidR="0008171E" w:rsidRDefault="0008171E" w:rsidP="00B007F0">
      <w:pPr>
        <w:pStyle w:val="Heading2"/>
      </w:pPr>
      <w:r>
        <w:t>Cochrane Library</w:t>
      </w:r>
    </w:p>
    <w:p w14:paraId="122CC1B4" w14:textId="77777777" w:rsidR="0008171E" w:rsidRDefault="0008171E" w:rsidP="00B007F0">
      <w:r>
        <w:t>All searched in title, abstract, keyword fields:</w:t>
      </w:r>
    </w:p>
    <w:p w14:paraId="5A0FCE96" w14:textId="77777777" w:rsidR="0008171E" w:rsidRDefault="0008171E" w:rsidP="00B007F0">
      <w:r>
        <w:t>(((university OR college) NEAR/3 (employee* OR student OR students OR enrolled)) OR ((post-secondary OR tertiary) NEAR/3 (school OR institution* OR education)) OR campus* OR graduate* OR undergraduate* OR (resident NEAR/3 (advisor* OR assistant*)) OR (commuter NEAR/3 school*) OR ((first generation OR international OR foreign OR nontraditional) NEAR/3 student*) OR ((nursing OR medical OR social work) NEXT (student* OR interns OR intern OR school)))</w:t>
      </w:r>
    </w:p>
    <w:p w14:paraId="2B75332D" w14:textId="77777777" w:rsidR="0008171E" w:rsidRDefault="0008171E" w:rsidP="00B007F0">
      <w:r>
        <w:t>AND</w:t>
      </w:r>
    </w:p>
    <w:p w14:paraId="4A39014A" w14:textId="77777777" w:rsidR="0008171E" w:rsidRDefault="0008171E" w:rsidP="00B007F0">
      <w:r>
        <w:t>(Suicid* OR parasuicid*)</w:t>
      </w:r>
    </w:p>
    <w:p w14:paraId="07F359B7" w14:textId="77777777" w:rsidR="0008171E" w:rsidRDefault="0008171E" w:rsidP="00B007F0">
      <w:r>
        <w:t>AND</w:t>
      </w:r>
    </w:p>
    <w:p w14:paraId="1DC56F30" w14:textId="77777777" w:rsidR="0008171E" w:rsidRDefault="0008171E" w:rsidP="00B007F0">
      <w:r>
        <w:t>(intervention or interventions or prevent* or program* or policy or policies or ((mental OR suicide) NEAR/3 (curriculum OR awareness OR screening OR education or training or treatment)) or counseling OR hotline* or phone* or telephone* OR “help-seeking” OR “student personnel services” OR “student health services” OR telemedicine OR telehealth OR telepsychiatry OR “mass media” OR “social media” OR “mobile application” OR “mobile applications” OR “mobile app” OR “Mobile technology”)</w:t>
      </w:r>
    </w:p>
    <w:p w14:paraId="3A4756A2" w14:textId="77777777" w:rsidR="0008171E" w:rsidRDefault="0008171E" w:rsidP="00A94825">
      <w:r>
        <w:t>Results: 146 trials</w:t>
      </w:r>
    </w:p>
    <w:p w14:paraId="5DD368A8" w14:textId="77777777" w:rsidR="0008171E" w:rsidRDefault="0008171E" w:rsidP="00B007F0"/>
    <w:p w14:paraId="1262CCC6" w14:textId="77777777" w:rsidR="0008171E" w:rsidRDefault="0008171E" w:rsidP="00B007F0">
      <w:pPr>
        <w:pStyle w:val="Heading2"/>
      </w:pPr>
      <w:r>
        <w:t>Google Scholar</w:t>
      </w:r>
    </w:p>
    <w:p w14:paraId="7356964D" w14:textId="77777777" w:rsidR="0008171E" w:rsidRDefault="0008171E" w:rsidP="00B007F0">
      <w:r>
        <w:lastRenderedPageBreak/>
        <w:t>college|university student|employee|staff "suicide" intervention|program|prevention|policy|telemedicine|counseling|screening|education|awareness|mobile</w:t>
      </w:r>
    </w:p>
    <w:p w14:paraId="5BD10806" w14:textId="77777777" w:rsidR="0008171E" w:rsidRDefault="0008171E" w:rsidP="00B007F0">
      <w:r>
        <w:t>Download 10 pages of results, excluding books and citation-only</w:t>
      </w:r>
    </w:p>
    <w:p w14:paraId="7D2DB85A" w14:textId="77777777" w:rsidR="0008171E" w:rsidRDefault="0008171E" w:rsidP="00A94825">
      <w:r>
        <w:t>Downloaded 97 records</w:t>
      </w:r>
    </w:p>
    <w:p w14:paraId="5E063D4B" w14:textId="77777777" w:rsidR="0008171E" w:rsidRDefault="0008171E" w:rsidP="00B007F0"/>
    <w:p w14:paraId="306A55F7" w14:textId="77777777" w:rsidR="0008171E" w:rsidRDefault="0008171E" w:rsidP="00B007F0">
      <w:pPr>
        <w:pStyle w:val="Heading2"/>
      </w:pPr>
      <w:r>
        <w:t>ProQuest Dissertations and Theses</w:t>
      </w:r>
    </w:p>
    <w:p w14:paraId="7A70B7E6" w14:textId="77777777" w:rsidR="0008171E" w:rsidRDefault="0008171E" w:rsidP="00B007F0">
      <w:r>
        <w:t>ab,ti(((intervention OR interventions OR prevent* OR program* OR policy OR policies OR ((mental OR suicide) NEAR/3 (curriculum OR awareness OR screening OR education OR training OR treatment)) OR counseling OR hotline* OR phone* OR telephone* OR "help-seeking" OR "student personnel services" OR "student health services" OR telemedicine OR telehealth OR telepsychiatry OR “mass media” OR “social media” OR “mobile application” OR “mobile applications” OR “mobile app” OR “mobile technology”))) AND ab,ti(((Suicid* OR parasuicid*))) AND ab,ti(((post-secondary OR tertiary) NEAR/3 (school OR institution* OR education)) OR campus* OR graduate* OR undergraduate* OR (resident NEAR/3 (advisor* OR assistant*)) OR (commuter NEAR/3 school*) OR ((first-generation OR international OR foreign OR nontraditional) NEAR/3 student*) OR ((nursing OR medical OR "social work") NEAR/1 (student* OR interns OR intern OR school)))</w:t>
      </w:r>
    </w:p>
    <w:p w14:paraId="514BE438" w14:textId="77777777" w:rsidR="0008171E" w:rsidRDefault="0008171E" w:rsidP="00B007F0">
      <w:r>
        <w:t>No limits</w:t>
      </w:r>
    </w:p>
    <w:p w14:paraId="677F274F" w14:textId="77777777" w:rsidR="0008171E" w:rsidRDefault="0008171E" w:rsidP="00B007F0">
      <w:r>
        <w:t>Results: 276</w:t>
      </w:r>
    </w:p>
    <w:p w14:paraId="14140247" w14:textId="77777777" w:rsidR="0008171E" w:rsidRDefault="0008171E" w:rsidP="00B007F0"/>
    <w:p w14:paraId="5EA82BF1" w14:textId="77777777" w:rsidR="0008171E" w:rsidRDefault="0008171E" w:rsidP="00B007F0">
      <w:pPr>
        <w:pStyle w:val="Heading2"/>
      </w:pPr>
      <w:r>
        <w:t>Global Index Medicus</w:t>
      </w:r>
    </w:p>
    <w:p w14:paraId="74AAA7B2" w14:textId="77777777" w:rsidR="0008171E" w:rsidRDefault="0008171E" w:rsidP="00B007F0">
      <w:r>
        <w:t>Use advanced search. Title/Abstract/Subject</w:t>
      </w:r>
    </w:p>
    <w:p w14:paraId="51F04E20" w14:textId="77777777" w:rsidR="0008171E" w:rsidRDefault="0008171E" w:rsidP="00B007F0">
      <w:r>
        <w:t>(((college* OR universit*) AND (employee* OR staff OR student* OR first-generation OR international OR foreign OR nontraditional)) OR "resident advisors" OR "resident assistants" OR "resident advisor" OR "resident assistant" OR "medical students" OR "nursing students" OR "Social work students")</w:t>
      </w:r>
    </w:p>
    <w:p w14:paraId="0AF20236" w14:textId="77777777" w:rsidR="0008171E" w:rsidRDefault="0008171E" w:rsidP="00B007F0">
      <w:r>
        <w:t>AND</w:t>
      </w:r>
    </w:p>
    <w:p w14:paraId="014B8A44" w14:textId="77777777" w:rsidR="0008171E" w:rsidRDefault="0008171E" w:rsidP="00B007F0">
      <w:r>
        <w:t>(Suicid* OR parasuicid*)</w:t>
      </w:r>
    </w:p>
    <w:p w14:paraId="4A041278" w14:textId="77777777" w:rsidR="0008171E" w:rsidRDefault="0008171E" w:rsidP="00B007F0">
      <w:r>
        <w:t>Results: 248</w:t>
      </w:r>
    </w:p>
    <w:p w14:paraId="19454F2D" w14:textId="77777777" w:rsidR="0008171E" w:rsidRDefault="0008171E" w:rsidP="00B007F0">
      <w:r>
        <w:t xml:space="preserve"> </w:t>
      </w:r>
    </w:p>
    <w:p w14:paraId="12FB3E87" w14:textId="77777777" w:rsidR="0008171E" w:rsidRDefault="0008171E" w:rsidP="00B14737">
      <w:pPr>
        <w:keepNext/>
        <w:widowControl w:val="0"/>
        <w:outlineLvl w:val="0"/>
      </w:pPr>
      <w:r>
        <w:t>Search ran and added on 3/24/2021</w:t>
      </w:r>
    </w:p>
    <w:p w14:paraId="4B9A77F7" w14:textId="77777777" w:rsidR="0008171E" w:rsidRDefault="0008171E" w:rsidP="00B007F0">
      <w:pPr>
        <w:pStyle w:val="Heading2"/>
      </w:pPr>
      <w:r>
        <w:t>Scielo</w:t>
      </w:r>
    </w:p>
    <w:p w14:paraId="7FF91E09" w14:textId="77777777" w:rsidR="0008171E" w:rsidRDefault="0008171E" w:rsidP="00B007F0">
      <w:r>
        <w:t>((((((college* OR universit*) AND (employee* OR staff OR student* OR first-generation OR international OR foreign OR nontraditional)) OR "resident advisors" OR "resident assistants" OR "resident advisor" OR "resident assistant" OR "medical students" OR "nursing students" OR "Social work students")) AND (Suicid* OR parasuicid*))) AND ((intervention or interventions or prevent* or program* or policy or policies or ((mental OR suicide) AND (curriculum OR awareness OR screening OR education or training or treatment)) or counseling OR hotline* or phone* or telephone* OR "help-seeking" OR "student personnel services" OR "student health services" OR telemedicine OR telehealth OR telepsychiatry OR "mass media" OR "social media" OR "mobile application" OR "mobile applications" OR "mobile app" OR "Mobile technology"))</w:t>
      </w:r>
    </w:p>
    <w:p w14:paraId="13024146" w14:textId="77777777" w:rsidR="0008171E" w:rsidRDefault="0008171E" w:rsidP="00B007F0">
      <w:r>
        <w:t>Results: 82</w:t>
      </w:r>
    </w:p>
    <w:p w14:paraId="588ED399" w14:textId="77777777" w:rsidR="0008171E" w:rsidRDefault="0008171E" w:rsidP="00B007F0">
      <w:pPr>
        <w:pStyle w:val="Heading2"/>
      </w:pPr>
      <w:r>
        <w:t>African Journals Online</w:t>
      </w:r>
    </w:p>
    <w:p w14:paraId="7A58851F" w14:textId="77777777" w:rsidR="0008171E" w:rsidRDefault="0008171E" w:rsidP="00B007F0">
      <w:r>
        <w:t>Uses a “Google-powered” search</w:t>
      </w:r>
    </w:p>
    <w:p w14:paraId="30F7EFB9" w14:textId="77777777" w:rsidR="0008171E" w:rsidRDefault="0008171E" w:rsidP="00B007F0">
      <w:r>
        <w:lastRenderedPageBreak/>
        <w:t>college|university student|employee|staff "suicide" intervention|program|prevention|policy|telemedicine|counseling|screening|education|awareness|mobile</w:t>
      </w:r>
    </w:p>
    <w:p w14:paraId="32B4509E" w14:textId="77777777" w:rsidR="0008171E" w:rsidRDefault="0008171E" w:rsidP="00B007F0">
      <w:r>
        <w:t>Download 5 pages of results</w:t>
      </w:r>
    </w:p>
    <w:p w14:paraId="4A859105" w14:textId="77777777" w:rsidR="0008171E" w:rsidRDefault="0008171E" w:rsidP="00B007F0">
      <w:r>
        <w:t>42 articles downloaded</w:t>
      </w:r>
    </w:p>
    <w:p w14:paraId="01193B92" w14:textId="77777777" w:rsidR="0008171E" w:rsidRPr="00B007F0" w:rsidRDefault="0008171E" w:rsidP="00B007F0">
      <w:pPr>
        <w:rPr>
          <w:rFonts w:eastAsia="SimSun"/>
          <w:b/>
        </w:rPr>
      </w:pPr>
      <w:r w:rsidRPr="00B007F0">
        <w:rPr>
          <w:rFonts w:eastAsia="SimSun"/>
          <w:b/>
        </w:rPr>
        <w:t>Global Health (CABI)</w:t>
      </w:r>
    </w:p>
    <w:p w14:paraId="400EFFD8" w14:textId="77777777" w:rsidR="0008171E" w:rsidRDefault="0008171E" w:rsidP="00B007F0">
      <w:r>
        <w:t>(((university OR college) NEAR/3 (employee* OR student OR students OR enrolled)) OR ((post-secondary OR tertiary) NEAR/3 (school OR institution* OR education)) OR campus* OR graduate* OR undergraduate* OR (resident NEAR/3 (advisor* OR assistant*)) OR (commuter NEAR/3 school*) OR ((first generation OR international OR foreign OR nontraditional) NEAR/3 student*) OR ((nursing OR medical OR social work) NEAR/1 (student* OR interns OR intern OR school)))</w:t>
      </w:r>
    </w:p>
    <w:p w14:paraId="1A79D6F7" w14:textId="77777777" w:rsidR="0008171E" w:rsidRDefault="0008171E" w:rsidP="00B007F0">
      <w:r>
        <w:t>AND</w:t>
      </w:r>
    </w:p>
    <w:p w14:paraId="4F388A56" w14:textId="77777777" w:rsidR="0008171E" w:rsidRDefault="0008171E" w:rsidP="00B007F0">
      <w:r>
        <w:t>(Suicid* OR parasuicid*)</w:t>
      </w:r>
    </w:p>
    <w:p w14:paraId="471FDF75" w14:textId="77777777" w:rsidR="0008171E" w:rsidRDefault="0008171E" w:rsidP="00B007F0">
      <w:r>
        <w:t>AND</w:t>
      </w:r>
    </w:p>
    <w:p w14:paraId="2CCC59A8" w14:textId="77777777" w:rsidR="0008171E" w:rsidRDefault="0008171E" w:rsidP="00B007F0">
      <w:r>
        <w:t>(intervention or interventions or prevent* or program* or policy or policies or ((mental OR suicide) NEAR/3 (curriculum OR awareness OR screening OR education or training or treatment)) or counseling OR hotline* or phone* or telephone* OR “help-seeking” OR “student personnel services” OR “student health services” OR telemedicine OR telehealth OR telepsychiatry OR “mass media” OR “social media” OR “mobile application” OR “mobile applications” OR “mobile app” OR “Mobile technology”)</w:t>
      </w:r>
    </w:p>
    <w:p w14:paraId="369846D1" w14:textId="77777777" w:rsidR="0008171E" w:rsidRDefault="0008171E" w:rsidP="00B007F0">
      <w:r>
        <w:t>Results: 384</w:t>
      </w:r>
    </w:p>
    <w:p w14:paraId="0A5F16B1" w14:textId="77777777" w:rsidR="0008171E" w:rsidRDefault="0008171E" w:rsidP="00E86868">
      <w:pPr>
        <w:sectPr w:rsidR="0008171E" w:rsidSect="004F7576">
          <w:headerReference w:type="even" r:id="rId8"/>
          <w:headerReference w:type="default" r:id="rId9"/>
          <w:footerReference w:type="even" r:id="rId10"/>
          <w:footerReference w:type="default" r:id="rId11"/>
          <w:headerReference w:type="first" r:id="rId12"/>
          <w:pgSz w:w="15840" w:h="12240" w:orient="landscape" w:code="1"/>
          <w:pgMar w:top="720" w:right="720" w:bottom="720" w:left="720" w:header="720" w:footer="720" w:gutter="0"/>
          <w:pgNumType w:start="1"/>
          <w:cols w:space="720"/>
          <w:docGrid w:linePitch="360"/>
        </w:sectPr>
      </w:pPr>
    </w:p>
    <w:p w14:paraId="0AC671BC" w14:textId="77777777" w:rsidR="0026596D" w:rsidRDefault="00892214" w:rsidP="008D30AF">
      <w:pPr>
        <w:keepNext/>
        <w:widowControl w:val="0"/>
        <w:outlineLvl w:val="0"/>
      </w:pPr>
    </w:p>
    <w:sectPr w:rsidR="0026596D" w:rsidSect="004F7576">
      <w:pgSz w:w="15840" w:h="12240" w:orient="landscape" w:code="1"/>
      <w:pgMar w:top="720" w:right="720" w:bottom="720" w:left="72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3FE897" w14:textId="77777777" w:rsidR="00892214" w:rsidRDefault="00892214">
      <w:r>
        <w:separator/>
      </w:r>
    </w:p>
  </w:endnote>
  <w:endnote w:type="continuationSeparator" w:id="0">
    <w:p w14:paraId="29932D37" w14:textId="77777777" w:rsidR="00892214" w:rsidRDefault="008922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Lucida Grande">
    <w:altName w:val="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Times">
    <w:altName w:val="﷽﷽﷽﷽﷽﷽㴿Ɛ"/>
    <w:panose1 w:val="00000500000000020000"/>
    <w:charset w:val="00"/>
    <w:family w:val="auto"/>
    <w:pitch w:val="variable"/>
    <w:sig w:usb0="E00002FF" w:usb1="5000205A"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3E893C" w14:textId="77777777" w:rsidR="00B45F1A" w:rsidRDefault="00892214">
    <w:pPr>
      <w:pStyle w:val="Footer"/>
      <w:ind w:firstLine="4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5CE07D" w14:textId="77777777" w:rsidR="00B45F1A" w:rsidRDefault="00892214" w:rsidP="00310A33">
    <w:pPr>
      <w:pStyle w:val="Footer"/>
      <w:ind w:firstLine="48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AA7696" w14:textId="77777777" w:rsidR="00892214" w:rsidRDefault="00892214">
      <w:r>
        <w:separator/>
      </w:r>
    </w:p>
  </w:footnote>
  <w:footnote w:type="continuationSeparator" w:id="0">
    <w:p w14:paraId="5935AC57" w14:textId="77777777" w:rsidR="00892214" w:rsidRDefault="008922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E32DE5" w14:textId="77777777" w:rsidR="00B45F1A" w:rsidRDefault="00892214">
    <w:pPr>
      <w:pStyle w:val="Header"/>
      <w:ind w:firstLine="4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07D127" w14:textId="77777777" w:rsidR="00B45F1A" w:rsidRPr="006921B9" w:rsidRDefault="00892214" w:rsidP="006921B9">
    <w:pPr>
      <w:pStyle w:val="Header"/>
      <w:wordWrap w:val="0"/>
      <w:jc w:val="right"/>
      <w:rPr>
        <w:rFonts w:ascii="Times New Roman" w:hAnsi="Times New Roman"/>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D230CB" w14:textId="77777777" w:rsidR="00B45F1A" w:rsidRDefault="00460B0C" w:rsidP="006921B9">
    <w:pPr>
      <w:pStyle w:val="Header"/>
      <w:wordWrap w:val="0"/>
      <w:jc w:val="right"/>
    </w:pPr>
    <w:r>
      <w:t xml:space="preserve">Xiao </w:t>
    </w:r>
    <w:sdt>
      <w:sdtPr>
        <w:id w:val="-1044750646"/>
        <w:docPartObj>
          <w:docPartGallery w:val="Page Numbers (Top of Page)"/>
          <w:docPartUnique/>
        </w:docPartObj>
      </w:sdtPr>
      <w:sdtEndPr/>
      <w:sdtContent>
        <w:r>
          <w:fldChar w:fldCharType="begin"/>
        </w:r>
        <w:r>
          <w:instrText>PAGE   \* MERGEFORMAT</w:instrText>
        </w:r>
        <w:r>
          <w:fldChar w:fldCharType="separate"/>
        </w:r>
        <w:r w:rsidRPr="006921B9">
          <w:rPr>
            <w:noProof/>
            <w:lang w:val="zh-TW" w:eastAsia="zh-TW"/>
          </w:rPr>
          <w:t>1</w:t>
        </w:r>
        <w:r>
          <w:fldChar w:fldCharType="end"/>
        </w:r>
      </w:sdtContent>
    </w:sdt>
  </w:p>
  <w:p w14:paraId="09A6B00B" w14:textId="77777777" w:rsidR="00B45F1A" w:rsidRPr="009B47CA" w:rsidRDefault="00892214" w:rsidP="009B47CA">
    <w:pPr>
      <w:pStyle w:val="Header"/>
      <w:wordWrap w:val="0"/>
      <w:jc w:val="right"/>
      <w:rPr>
        <w:rFonts w:ascii="Times New Roman" w:hAnsi="Times New Roman"/>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E4496"/>
    <w:multiLevelType w:val="hybridMultilevel"/>
    <w:tmpl w:val="7E1445B2"/>
    <w:lvl w:ilvl="0" w:tplc="64F0AE80">
      <w:start w:val="1"/>
      <w:numFmt w:val="bullet"/>
      <w:lvlText w:val="●"/>
      <w:lvlJc w:val="left"/>
      <w:pPr>
        <w:ind w:left="880" w:hanging="480"/>
      </w:pPr>
      <w:rPr>
        <w:rFonts w:ascii="Times New Roman" w:hAnsi="Times New Roman" w:cs="Times New Roman" w:hint="default"/>
      </w:rPr>
    </w:lvl>
    <w:lvl w:ilvl="1" w:tplc="55D4101A">
      <w:start w:val="1"/>
      <w:numFmt w:val="bullet"/>
      <w:lvlText w:val="̵"/>
      <w:lvlJc w:val="left"/>
      <w:pPr>
        <w:ind w:left="1360" w:hanging="480"/>
      </w:pPr>
      <w:rPr>
        <w:rFonts w:ascii="Times New Roman" w:hAnsi="Times New Roman" w:cs="Times New Roman" w:hint="default"/>
      </w:rPr>
    </w:lvl>
    <w:lvl w:ilvl="2" w:tplc="04090005" w:tentative="1">
      <w:start w:val="1"/>
      <w:numFmt w:val="bullet"/>
      <w:lvlText w:val=""/>
      <w:lvlJc w:val="left"/>
      <w:pPr>
        <w:ind w:left="1840" w:hanging="480"/>
      </w:pPr>
      <w:rPr>
        <w:rFonts w:ascii="Wingdings" w:hAnsi="Wingdings" w:hint="default"/>
      </w:rPr>
    </w:lvl>
    <w:lvl w:ilvl="3" w:tplc="04090001" w:tentative="1">
      <w:start w:val="1"/>
      <w:numFmt w:val="bullet"/>
      <w:lvlText w:val=""/>
      <w:lvlJc w:val="left"/>
      <w:pPr>
        <w:ind w:left="2320" w:hanging="480"/>
      </w:pPr>
      <w:rPr>
        <w:rFonts w:ascii="Wingdings" w:hAnsi="Wingdings" w:hint="default"/>
      </w:rPr>
    </w:lvl>
    <w:lvl w:ilvl="4" w:tplc="04090003" w:tentative="1">
      <w:start w:val="1"/>
      <w:numFmt w:val="bullet"/>
      <w:lvlText w:val=""/>
      <w:lvlJc w:val="left"/>
      <w:pPr>
        <w:ind w:left="2800" w:hanging="480"/>
      </w:pPr>
      <w:rPr>
        <w:rFonts w:ascii="Wingdings" w:hAnsi="Wingdings" w:hint="default"/>
      </w:rPr>
    </w:lvl>
    <w:lvl w:ilvl="5" w:tplc="04090005" w:tentative="1">
      <w:start w:val="1"/>
      <w:numFmt w:val="bullet"/>
      <w:lvlText w:val=""/>
      <w:lvlJc w:val="left"/>
      <w:pPr>
        <w:ind w:left="3280" w:hanging="480"/>
      </w:pPr>
      <w:rPr>
        <w:rFonts w:ascii="Wingdings" w:hAnsi="Wingdings" w:hint="default"/>
      </w:rPr>
    </w:lvl>
    <w:lvl w:ilvl="6" w:tplc="04090001" w:tentative="1">
      <w:start w:val="1"/>
      <w:numFmt w:val="bullet"/>
      <w:lvlText w:val=""/>
      <w:lvlJc w:val="left"/>
      <w:pPr>
        <w:ind w:left="3760" w:hanging="480"/>
      </w:pPr>
      <w:rPr>
        <w:rFonts w:ascii="Wingdings" w:hAnsi="Wingdings" w:hint="default"/>
      </w:rPr>
    </w:lvl>
    <w:lvl w:ilvl="7" w:tplc="04090003" w:tentative="1">
      <w:start w:val="1"/>
      <w:numFmt w:val="bullet"/>
      <w:lvlText w:val=""/>
      <w:lvlJc w:val="left"/>
      <w:pPr>
        <w:ind w:left="4240" w:hanging="480"/>
      </w:pPr>
      <w:rPr>
        <w:rFonts w:ascii="Wingdings" w:hAnsi="Wingdings" w:hint="default"/>
      </w:rPr>
    </w:lvl>
    <w:lvl w:ilvl="8" w:tplc="04090005" w:tentative="1">
      <w:start w:val="1"/>
      <w:numFmt w:val="bullet"/>
      <w:lvlText w:val=""/>
      <w:lvlJc w:val="left"/>
      <w:pPr>
        <w:ind w:left="4720" w:hanging="480"/>
      </w:pPr>
      <w:rPr>
        <w:rFonts w:ascii="Wingdings" w:hAnsi="Wingdings" w:hint="default"/>
      </w:rPr>
    </w:lvl>
  </w:abstractNum>
  <w:abstractNum w:abstractNumId="1" w15:restartNumberingAfterBreak="0">
    <w:nsid w:val="09CB504A"/>
    <w:multiLevelType w:val="hybridMultilevel"/>
    <w:tmpl w:val="B2E0C556"/>
    <w:lvl w:ilvl="0" w:tplc="247894DA">
      <w:start w:val="1"/>
      <w:numFmt w:val="decimal"/>
      <w:suff w:val="space"/>
      <w:lvlText w:val="%1."/>
      <w:lvlJc w:val="left"/>
      <w:pPr>
        <w:ind w:left="880" w:hanging="480"/>
      </w:pPr>
      <w:rPr>
        <w:rFonts w:hint="eastAsia"/>
        <w:color w:val="auto"/>
      </w:rPr>
    </w:lvl>
    <w:lvl w:ilvl="1" w:tplc="04090019" w:tentative="1">
      <w:start w:val="1"/>
      <w:numFmt w:val="ideographTraditional"/>
      <w:lvlText w:val="%2、"/>
      <w:lvlJc w:val="left"/>
      <w:pPr>
        <w:ind w:left="1360" w:hanging="480"/>
      </w:pPr>
    </w:lvl>
    <w:lvl w:ilvl="2" w:tplc="0409001B" w:tentative="1">
      <w:start w:val="1"/>
      <w:numFmt w:val="lowerRoman"/>
      <w:lvlText w:val="%3."/>
      <w:lvlJc w:val="right"/>
      <w:pPr>
        <w:ind w:left="1840" w:hanging="480"/>
      </w:pPr>
    </w:lvl>
    <w:lvl w:ilvl="3" w:tplc="0409000F" w:tentative="1">
      <w:start w:val="1"/>
      <w:numFmt w:val="decimal"/>
      <w:lvlText w:val="%4."/>
      <w:lvlJc w:val="left"/>
      <w:pPr>
        <w:ind w:left="2320" w:hanging="480"/>
      </w:pPr>
    </w:lvl>
    <w:lvl w:ilvl="4" w:tplc="04090019" w:tentative="1">
      <w:start w:val="1"/>
      <w:numFmt w:val="ideographTraditional"/>
      <w:lvlText w:val="%5、"/>
      <w:lvlJc w:val="left"/>
      <w:pPr>
        <w:ind w:left="2800" w:hanging="480"/>
      </w:pPr>
    </w:lvl>
    <w:lvl w:ilvl="5" w:tplc="0409001B" w:tentative="1">
      <w:start w:val="1"/>
      <w:numFmt w:val="lowerRoman"/>
      <w:lvlText w:val="%6."/>
      <w:lvlJc w:val="right"/>
      <w:pPr>
        <w:ind w:left="3280" w:hanging="480"/>
      </w:pPr>
    </w:lvl>
    <w:lvl w:ilvl="6" w:tplc="0409000F" w:tentative="1">
      <w:start w:val="1"/>
      <w:numFmt w:val="decimal"/>
      <w:lvlText w:val="%7."/>
      <w:lvlJc w:val="left"/>
      <w:pPr>
        <w:ind w:left="3760" w:hanging="480"/>
      </w:pPr>
    </w:lvl>
    <w:lvl w:ilvl="7" w:tplc="04090019" w:tentative="1">
      <w:start w:val="1"/>
      <w:numFmt w:val="ideographTraditional"/>
      <w:lvlText w:val="%8、"/>
      <w:lvlJc w:val="left"/>
      <w:pPr>
        <w:ind w:left="4240" w:hanging="480"/>
      </w:pPr>
    </w:lvl>
    <w:lvl w:ilvl="8" w:tplc="0409001B" w:tentative="1">
      <w:start w:val="1"/>
      <w:numFmt w:val="lowerRoman"/>
      <w:lvlText w:val="%9."/>
      <w:lvlJc w:val="right"/>
      <w:pPr>
        <w:ind w:left="4720" w:hanging="480"/>
      </w:pPr>
    </w:lvl>
  </w:abstractNum>
  <w:abstractNum w:abstractNumId="2" w15:restartNumberingAfterBreak="0">
    <w:nsid w:val="13FF5D4D"/>
    <w:multiLevelType w:val="hybridMultilevel"/>
    <w:tmpl w:val="E8968656"/>
    <w:lvl w:ilvl="0" w:tplc="83AE2488">
      <w:start w:val="1"/>
      <w:numFmt w:val="bullet"/>
      <w:suff w:val="space"/>
      <w:lvlText w:val="•"/>
      <w:lvlJc w:val="left"/>
      <w:pPr>
        <w:ind w:left="420" w:hanging="420"/>
      </w:pPr>
      <w:rPr>
        <w:rFonts w:ascii="Times New Roman"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1BCD2DCF"/>
    <w:multiLevelType w:val="hybridMultilevel"/>
    <w:tmpl w:val="DA1AB39A"/>
    <w:lvl w:ilvl="0" w:tplc="C4046436">
      <w:start w:val="1"/>
      <w:numFmt w:val="decimal"/>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4" w15:restartNumberingAfterBreak="0">
    <w:nsid w:val="1D2B2F50"/>
    <w:multiLevelType w:val="hybridMultilevel"/>
    <w:tmpl w:val="46F23754"/>
    <w:lvl w:ilvl="0" w:tplc="11B8294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F011330"/>
    <w:multiLevelType w:val="hybridMultilevel"/>
    <w:tmpl w:val="463002C6"/>
    <w:lvl w:ilvl="0" w:tplc="6212BEE8">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F10082"/>
    <w:multiLevelType w:val="hybridMultilevel"/>
    <w:tmpl w:val="699ACE4A"/>
    <w:lvl w:ilvl="0" w:tplc="04090001">
      <w:start w:val="1"/>
      <w:numFmt w:val="bullet"/>
      <w:lvlText w:val=""/>
      <w:lvlJc w:val="left"/>
      <w:pPr>
        <w:ind w:left="778" w:hanging="360"/>
      </w:pPr>
      <w:rPr>
        <w:rFonts w:ascii="Symbol" w:hAnsi="Symbol" w:hint="default"/>
      </w:rPr>
    </w:lvl>
    <w:lvl w:ilvl="1" w:tplc="04090003" w:tentative="1">
      <w:start w:val="1"/>
      <w:numFmt w:val="bullet"/>
      <w:lvlText w:val="o"/>
      <w:lvlJc w:val="left"/>
      <w:pPr>
        <w:ind w:left="1498" w:hanging="360"/>
      </w:pPr>
      <w:rPr>
        <w:rFonts w:ascii="Courier New" w:hAnsi="Courier New" w:cs="Courier New" w:hint="default"/>
      </w:rPr>
    </w:lvl>
    <w:lvl w:ilvl="2" w:tplc="04090005" w:tentative="1">
      <w:start w:val="1"/>
      <w:numFmt w:val="bullet"/>
      <w:lvlText w:val=""/>
      <w:lvlJc w:val="left"/>
      <w:pPr>
        <w:ind w:left="2218" w:hanging="360"/>
      </w:pPr>
      <w:rPr>
        <w:rFonts w:ascii="Wingdings" w:hAnsi="Wingdings" w:hint="default"/>
      </w:rPr>
    </w:lvl>
    <w:lvl w:ilvl="3" w:tplc="04090001" w:tentative="1">
      <w:start w:val="1"/>
      <w:numFmt w:val="bullet"/>
      <w:lvlText w:val=""/>
      <w:lvlJc w:val="left"/>
      <w:pPr>
        <w:ind w:left="2938" w:hanging="360"/>
      </w:pPr>
      <w:rPr>
        <w:rFonts w:ascii="Symbol" w:hAnsi="Symbol" w:hint="default"/>
      </w:rPr>
    </w:lvl>
    <w:lvl w:ilvl="4" w:tplc="04090003" w:tentative="1">
      <w:start w:val="1"/>
      <w:numFmt w:val="bullet"/>
      <w:lvlText w:val="o"/>
      <w:lvlJc w:val="left"/>
      <w:pPr>
        <w:ind w:left="3658" w:hanging="360"/>
      </w:pPr>
      <w:rPr>
        <w:rFonts w:ascii="Courier New" w:hAnsi="Courier New" w:cs="Courier New" w:hint="default"/>
      </w:rPr>
    </w:lvl>
    <w:lvl w:ilvl="5" w:tplc="04090005" w:tentative="1">
      <w:start w:val="1"/>
      <w:numFmt w:val="bullet"/>
      <w:lvlText w:val=""/>
      <w:lvlJc w:val="left"/>
      <w:pPr>
        <w:ind w:left="4378" w:hanging="360"/>
      </w:pPr>
      <w:rPr>
        <w:rFonts w:ascii="Wingdings" w:hAnsi="Wingdings" w:hint="default"/>
      </w:rPr>
    </w:lvl>
    <w:lvl w:ilvl="6" w:tplc="04090001" w:tentative="1">
      <w:start w:val="1"/>
      <w:numFmt w:val="bullet"/>
      <w:lvlText w:val=""/>
      <w:lvlJc w:val="left"/>
      <w:pPr>
        <w:ind w:left="5098" w:hanging="360"/>
      </w:pPr>
      <w:rPr>
        <w:rFonts w:ascii="Symbol" w:hAnsi="Symbol" w:hint="default"/>
      </w:rPr>
    </w:lvl>
    <w:lvl w:ilvl="7" w:tplc="04090003" w:tentative="1">
      <w:start w:val="1"/>
      <w:numFmt w:val="bullet"/>
      <w:lvlText w:val="o"/>
      <w:lvlJc w:val="left"/>
      <w:pPr>
        <w:ind w:left="5818" w:hanging="360"/>
      </w:pPr>
      <w:rPr>
        <w:rFonts w:ascii="Courier New" w:hAnsi="Courier New" w:cs="Courier New" w:hint="default"/>
      </w:rPr>
    </w:lvl>
    <w:lvl w:ilvl="8" w:tplc="04090005" w:tentative="1">
      <w:start w:val="1"/>
      <w:numFmt w:val="bullet"/>
      <w:lvlText w:val=""/>
      <w:lvlJc w:val="left"/>
      <w:pPr>
        <w:ind w:left="6538" w:hanging="360"/>
      </w:pPr>
      <w:rPr>
        <w:rFonts w:ascii="Wingdings" w:hAnsi="Wingdings" w:hint="default"/>
      </w:rPr>
    </w:lvl>
  </w:abstractNum>
  <w:abstractNum w:abstractNumId="7" w15:restartNumberingAfterBreak="0">
    <w:nsid w:val="34672061"/>
    <w:multiLevelType w:val="hybridMultilevel"/>
    <w:tmpl w:val="B2E0C556"/>
    <w:lvl w:ilvl="0" w:tplc="247894DA">
      <w:start w:val="1"/>
      <w:numFmt w:val="decimal"/>
      <w:suff w:val="space"/>
      <w:lvlText w:val="%1."/>
      <w:lvlJc w:val="left"/>
      <w:pPr>
        <w:ind w:left="880" w:hanging="480"/>
      </w:pPr>
      <w:rPr>
        <w:rFonts w:hint="eastAsia"/>
        <w:color w:val="auto"/>
      </w:rPr>
    </w:lvl>
    <w:lvl w:ilvl="1" w:tplc="04090019" w:tentative="1">
      <w:start w:val="1"/>
      <w:numFmt w:val="ideographTraditional"/>
      <w:lvlText w:val="%2、"/>
      <w:lvlJc w:val="left"/>
      <w:pPr>
        <w:ind w:left="1360" w:hanging="480"/>
      </w:pPr>
    </w:lvl>
    <w:lvl w:ilvl="2" w:tplc="0409001B" w:tentative="1">
      <w:start w:val="1"/>
      <w:numFmt w:val="lowerRoman"/>
      <w:lvlText w:val="%3."/>
      <w:lvlJc w:val="right"/>
      <w:pPr>
        <w:ind w:left="1840" w:hanging="480"/>
      </w:pPr>
    </w:lvl>
    <w:lvl w:ilvl="3" w:tplc="0409000F" w:tentative="1">
      <w:start w:val="1"/>
      <w:numFmt w:val="decimal"/>
      <w:lvlText w:val="%4."/>
      <w:lvlJc w:val="left"/>
      <w:pPr>
        <w:ind w:left="2320" w:hanging="480"/>
      </w:pPr>
    </w:lvl>
    <w:lvl w:ilvl="4" w:tplc="04090019" w:tentative="1">
      <w:start w:val="1"/>
      <w:numFmt w:val="ideographTraditional"/>
      <w:lvlText w:val="%5、"/>
      <w:lvlJc w:val="left"/>
      <w:pPr>
        <w:ind w:left="2800" w:hanging="480"/>
      </w:pPr>
    </w:lvl>
    <w:lvl w:ilvl="5" w:tplc="0409001B" w:tentative="1">
      <w:start w:val="1"/>
      <w:numFmt w:val="lowerRoman"/>
      <w:lvlText w:val="%6."/>
      <w:lvlJc w:val="right"/>
      <w:pPr>
        <w:ind w:left="3280" w:hanging="480"/>
      </w:pPr>
    </w:lvl>
    <w:lvl w:ilvl="6" w:tplc="0409000F" w:tentative="1">
      <w:start w:val="1"/>
      <w:numFmt w:val="decimal"/>
      <w:lvlText w:val="%7."/>
      <w:lvlJc w:val="left"/>
      <w:pPr>
        <w:ind w:left="3760" w:hanging="480"/>
      </w:pPr>
    </w:lvl>
    <w:lvl w:ilvl="7" w:tplc="04090019" w:tentative="1">
      <w:start w:val="1"/>
      <w:numFmt w:val="ideographTraditional"/>
      <w:lvlText w:val="%8、"/>
      <w:lvlJc w:val="left"/>
      <w:pPr>
        <w:ind w:left="4240" w:hanging="480"/>
      </w:pPr>
    </w:lvl>
    <w:lvl w:ilvl="8" w:tplc="0409001B" w:tentative="1">
      <w:start w:val="1"/>
      <w:numFmt w:val="lowerRoman"/>
      <w:lvlText w:val="%9."/>
      <w:lvlJc w:val="right"/>
      <w:pPr>
        <w:ind w:left="4720" w:hanging="480"/>
      </w:pPr>
    </w:lvl>
  </w:abstractNum>
  <w:abstractNum w:abstractNumId="8" w15:restartNumberingAfterBreak="0">
    <w:nsid w:val="3F380283"/>
    <w:multiLevelType w:val="hybridMultilevel"/>
    <w:tmpl w:val="AC40C60C"/>
    <w:lvl w:ilvl="0" w:tplc="2170359A">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DE43A2"/>
    <w:multiLevelType w:val="hybridMultilevel"/>
    <w:tmpl w:val="F77011B6"/>
    <w:lvl w:ilvl="0" w:tplc="24B0D9C8">
      <w:start w:val="1"/>
      <w:numFmt w:val="decimal"/>
      <w:suff w:val="space"/>
      <w:lvlText w:val="%1."/>
      <w:lvlJc w:val="left"/>
      <w:pPr>
        <w:ind w:left="480" w:hanging="480"/>
      </w:pPr>
      <w:rPr>
        <w:rFonts w:hint="eastAsia"/>
      </w:rPr>
    </w:lvl>
    <w:lvl w:ilvl="1" w:tplc="C91E28EC">
      <w:start w:val="1"/>
      <w:numFmt w:val="bullet"/>
      <w:suff w:val="space"/>
      <w:lvlText w:val="●"/>
      <w:lvlJc w:val="left"/>
      <w:pPr>
        <w:ind w:left="960" w:hanging="480"/>
      </w:pPr>
      <w:rPr>
        <w:rFonts w:ascii="Times New Roman" w:hAnsi="Times New Roman" w:cs="Times New Roman" w:hint="default"/>
      </w:rPr>
    </w:lvl>
    <w:lvl w:ilvl="2" w:tplc="55D4101A">
      <w:start w:val="1"/>
      <w:numFmt w:val="bullet"/>
      <w:lvlText w:val="̵"/>
      <w:lvlJc w:val="left"/>
      <w:pPr>
        <w:ind w:left="1440" w:hanging="480"/>
      </w:pPr>
      <w:rPr>
        <w:rFonts w:ascii="Times New Roman" w:hAnsi="Times New Roman" w:cs="Times New Roman" w:hint="default"/>
      </w:r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49C66241"/>
    <w:multiLevelType w:val="hybridMultilevel"/>
    <w:tmpl w:val="C76E58AC"/>
    <w:lvl w:ilvl="0" w:tplc="88C8DED2">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FB05367"/>
    <w:multiLevelType w:val="hybridMultilevel"/>
    <w:tmpl w:val="7500216E"/>
    <w:lvl w:ilvl="0" w:tplc="247894DA">
      <w:start w:val="1"/>
      <w:numFmt w:val="decimal"/>
      <w:suff w:val="space"/>
      <w:lvlText w:val="%1."/>
      <w:lvlJc w:val="left"/>
      <w:pPr>
        <w:ind w:left="880" w:hanging="480"/>
      </w:pPr>
      <w:rPr>
        <w:rFonts w:hint="eastAsia"/>
        <w:color w:val="auto"/>
      </w:rPr>
    </w:lvl>
    <w:lvl w:ilvl="1" w:tplc="64F0AE80">
      <w:start w:val="1"/>
      <w:numFmt w:val="bullet"/>
      <w:lvlText w:val="●"/>
      <w:lvlJc w:val="left"/>
      <w:pPr>
        <w:ind w:left="1360" w:hanging="480"/>
      </w:pPr>
      <w:rPr>
        <w:rFonts w:ascii="Times New Roman" w:hAnsi="Times New Roman" w:cs="Times New Roman" w:hint="default"/>
      </w:rPr>
    </w:lvl>
    <w:lvl w:ilvl="2" w:tplc="0409001B" w:tentative="1">
      <w:start w:val="1"/>
      <w:numFmt w:val="lowerRoman"/>
      <w:lvlText w:val="%3."/>
      <w:lvlJc w:val="right"/>
      <w:pPr>
        <w:ind w:left="1840" w:hanging="480"/>
      </w:pPr>
    </w:lvl>
    <w:lvl w:ilvl="3" w:tplc="0409000F" w:tentative="1">
      <w:start w:val="1"/>
      <w:numFmt w:val="decimal"/>
      <w:lvlText w:val="%4."/>
      <w:lvlJc w:val="left"/>
      <w:pPr>
        <w:ind w:left="2320" w:hanging="480"/>
      </w:pPr>
    </w:lvl>
    <w:lvl w:ilvl="4" w:tplc="04090019" w:tentative="1">
      <w:start w:val="1"/>
      <w:numFmt w:val="ideographTraditional"/>
      <w:lvlText w:val="%5、"/>
      <w:lvlJc w:val="left"/>
      <w:pPr>
        <w:ind w:left="2800" w:hanging="480"/>
      </w:pPr>
    </w:lvl>
    <w:lvl w:ilvl="5" w:tplc="0409001B" w:tentative="1">
      <w:start w:val="1"/>
      <w:numFmt w:val="lowerRoman"/>
      <w:lvlText w:val="%6."/>
      <w:lvlJc w:val="right"/>
      <w:pPr>
        <w:ind w:left="3280" w:hanging="480"/>
      </w:pPr>
    </w:lvl>
    <w:lvl w:ilvl="6" w:tplc="0409000F" w:tentative="1">
      <w:start w:val="1"/>
      <w:numFmt w:val="decimal"/>
      <w:lvlText w:val="%7."/>
      <w:lvlJc w:val="left"/>
      <w:pPr>
        <w:ind w:left="3760" w:hanging="480"/>
      </w:pPr>
    </w:lvl>
    <w:lvl w:ilvl="7" w:tplc="04090019" w:tentative="1">
      <w:start w:val="1"/>
      <w:numFmt w:val="ideographTraditional"/>
      <w:lvlText w:val="%8、"/>
      <w:lvlJc w:val="left"/>
      <w:pPr>
        <w:ind w:left="4240" w:hanging="480"/>
      </w:pPr>
    </w:lvl>
    <w:lvl w:ilvl="8" w:tplc="0409001B" w:tentative="1">
      <w:start w:val="1"/>
      <w:numFmt w:val="lowerRoman"/>
      <w:lvlText w:val="%9."/>
      <w:lvlJc w:val="right"/>
      <w:pPr>
        <w:ind w:left="4720" w:hanging="480"/>
      </w:pPr>
    </w:lvl>
  </w:abstractNum>
  <w:abstractNum w:abstractNumId="12" w15:restartNumberingAfterBreak="0">
    <w:nsid w:val="570A73A9"/>
    <w:multiLevelType w:val="hybridMultilevel"/>
    <w:tmpl w:val="C6AC69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A955F3E"/>
    <w:multiLevelType w:val="hybridMultilevel"/>
    <w:tmpl w:val="663A4BE6"/>
    <w:lvl w:ilvl="0" w:tplc="4808D6AE">
      <w:start w:val="1"/>
      <w:numFmt w:val="decimal"/>
      <w:lvlText w:val="%1."/>
      <w:lvlJc w:val="left"/>
      <w:pPr>
        <w:ind w:left="480" w:hanging="480"/>
      </w:pPr>
      <w:rPr>
        <w:sz w:val="24"/>
        <w:szCs w:val="24"/>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68251AF1"/>
    <w:multiLevelType w:val="hybridMultilevel"/>
    <w:tmpl w:val="4F04A4CA"/>
    <w:lvl w:ilvl="0" w:tplc="64F0AE80">
      <w:start w:val="1"/>
      <w:numFmt w:val="bullet"/>
      <w:lvlText w:val="●"/>
      <w:lvlJc w:val="left"/>
      <w:pPr>
        <w:ind w:left="880" w:hanging="480"/>
      </w:pPr>
      <w:rPr>
        <w:rFonts w:ascii="Times New Roman" w:hAnsi="Times New Roman" w:cs="Times New Roman" w:hint="default"/>
      </w:rPr>
    </w:lvl>
    <w:lvl w:ilvl="1" w:tplc="04090003" w:tentative="1">
      <w:start w:val="1"/>
      <w:numFmt w:val="bullet"/>
      <w:lvlText w:val=""/>
      <w:lvlJc w:val="left"/>
      <w:pPr>
        <w:ind w:left="1360" w:hanging="480"/>
      </w:pPr>
      <w:rPr>
        <w:rFonts w:ascii="Wingdings" w:hAnsi="Wingdings" w:hint="default"/>
      </w:rPr>
    </w:lvl>
    <w:lvl w:ilvl="2" w:tplc="04090005" w:tentative="1">
      <w:start w:val="1"/>
      <w:numFmt w:val="bullet"/>
      <w:lvlText w:val=""/>
      <w:lvlJc w:val="left"/>
      <w:pPr>
        <w:ind w:left="1840" w:hanging="480"/>
      </w:pPr>
      <w:rPr>
        <w:rFonts w:ascii="Wingdings" w:hAnsi="Wingdings" w:hint="default"/>
      </w:rPr>
    </w:lvl>
    <w:lvl w:ilvl="3" w:tplc="04090001" w:tentative="1">
      <w:start w:val="1"/>
      <w:numFmt w:val="bullet"/>
      <w:lvlText w:val=""/>
      <w:lvlJc w:val="left"/>
      <w:pPr>
        <w:ind w:left="2320" w:hanging="480"/>
      </w:pPr>
      <w:rPr>
        <w:rFonts w:ascii="Wingdings" w:hAnsi="Wingdings" w:hint="default"/>
      </w:rPr>
    </w:lvl>
    <w:lvl w:ilvl="4" w:tplc="04090003" w:tentative="1">
      <w:start w:val="1"/>
      <w:numFmt w:val="bullet"/>
      <w:lvlText w:val=""/>
      <w:lvlJc w:val="left"/>
      <w:pPr>
        <w:ind w:left="2800" w:hanging="480"/>
      </w:pPr>
      <w:rPr>
        <w:rFonts w:ascii="Wingdings" w:hAnsi="Wingdings" w:hint="default"/>
      </w:rPr>
    </w:lvl>
    <w:lvl w:ilvl="5" w:tplc="04090005" w:tentative="1">
      <w:start w:val="1"/>
      <w:numFmt w:val="bullet"/>
      <w:lvlText w:val=""/>
      <w:lvlJc w:val="left"/>
      <w:pPr>
        <w:ind w:left="3280" w:hanging="480"/>
      </w:pPr>
      <w:rPr>
        <w:rFonts w:ascii="Wingdings" w:hAnsi="Wingdings" w:hint="default"/>
      </w:rPr>
    </w:lvl>
    <w:lvl w:ilvl="6" w:tplc="04090001" w:tentative="1">
      <w:start w:val="1"/>
      <w:numFmt w:val="bullet"/>
      <w:lvlText w:val=""/>
      <w:lvlJc w:val="left"/>
      <w:pPr>
        <w:ind w:left="3760" w:hanging="480"/>
      </w:pPr>
      <w:rPr>
        <w:rFonts w:ascii="Wingdings" w:hAnsi="Wingdings" w:hint="default"/>
      </w:rPr>
    </w:lvl>
    <w:lvl w:ilvl="7" w:tplc="04090003" w:tentative="1">
      <w:start w:val="1"/>
      <w:numFmt w:val="bullet"/>
      <w:lvlText w:val=""/>
      <w:lvlJc w:val="left"/>
      <w:pPr>
        <w:ind w:left="4240" w:hanging="480"/>
      </w:pPr>
      <w:rPr>
        <w:rFonts w:ascii="Wingdings" w:hAnsi="Wingdings" w:hint="default"/>
      </w:rPr>
    </w:lvl>
    <w:lvl w:ilvl="8" w:tplc="04090005" w:tentative="1">
      <w:start w:val="1"/>
      <w:numFmt w:val="bullet"/>
      <w:lvlText w:val=""/>
      <w:lvlJc w:val="left"/>
      <w:pPr>
        <w:ind w:left="4720" w:hanging="480"/>
      </w:pPr>
      <w:rPr>
        <w:rFonts w:ascii="Wingdings" w:hAnsi="Wingdings" w:hint="default"/>
      </w:rPr>
    </w:lvl>
  </w:abstractNum>
  <w:abstractNum w:abstractNumId="15" w15:restartNumberingAfterBreak="0">
    <w:nsid w:val="6D290C80"/>
    <w:multiLevelType w:val="hybridMultilevel"/>
    <w:tmpl w:val="B2E0C556"/>
    <w:lvl w:ilvl="0" w:tplc="247894DA">
      <w:start w:val="1"/>
      <w:numFmt w:val="decimal"/>
      <w:suff w:val="space"/>
      <w:lvlText w:val="%1."/>
      <w:lvlJc w:val="left"/>
      <w:pPr>
        <w:ind w:left="880" w:hanging="480"/>
      </w:pPr>
      <w:rPr>
        <w:rFonts w:hint="eastAsia"/>
        <w:color w:val="auto"/>
      </w:rPr>
    </w:lvl>
    <w:lvl w:ilvl="1" w:tplc="04090019" w:tentative="1">
      <w:start w:val="1"/>
      <w:numFmt w:val="ideographTraditional"/>
      <w:lvlText w:val="%2、"/>
      <w:lvlJc w:val="left"/>
      <w:pPr>
        <w:ind w:left="1360" w:hanging="480"/>
      </w:pPr>
    </w:lvl>
    <w:lvl w:ilvl="2" w:tplc="0409001B" w:tentative="1">
      <w:start w:val="1"/>
      <w:numFmt w:val="lowerRoman"/>
      <w:lvlText w:val="%3."/>
      <w:lvlJc w:val="right"/>
      <w:pPr>
        <w:ind w:left="1840" w:hanging="480"/>
      </w:pPr>
    </w:lvl>
    <w:lvl w:ilvl="3" w:tplc="0409000F" w:tentative="1">
      <w:start w:val="1"/>
      <w:numFmt w:val="decimal"/>
      <w:lvlText w:val="%4."/>
      <w:lvlJc w:val="left"/>
      <w:pPr>
        <w:ind w:left="2320" w:hanging="480"/>
      </w:pPr>
    </w:lvl>
    <w:lvl w:ilvl="4" w:tplc="04090019" w:tentative="1">
      <w:start w:val="1"/>
      <w:numFmt w:val="ideographTraditional"/>
      <w:lvlText w:val="%5、"/>
      <w:lvlJc w:val="left"/>
      <w:pPr>
        <w:ind w:left="2800" w:hanging="480"/>
      </w:pPr>
    </w:lvl>
    <w:lvl w:ilvl="5" w:tplc="0409001B" w:tentative="1">
      <w:start w:val="1"/>
      <w:numFmt w:val="lowerRoman"/>
      <w:lvlText w:val="%6."/>
      <w:lvlJc w:val="right"/>
      <w:pPr>
        <w:ind w:left="3280" w:hanging="480"/>
      </w:pPr>
    </w:lvl>
    <w:lvl w:ilvl="6" w:tplc="0409000F" w:tentative="1">
      <w:start w:val="1"/>
      <w:numFmt w:val="decimal"/>
      <w:lvlText w:val="%7."/>
      <w:lvlJc w:val="left"/>
      <w:pPr>
        <w:ind w:left="3760" w:hanging="480"/>
      </w:pPr>
    </w:lvl>
    <w:lvl w:ilvl="7" w:tplc="04090019" w:tentative="1">
      <w:start w:val="1"/>
      <w:numFmt w:val="ideographTraditional"/>
      <w:lvlText w:val="%8、"/>
      <w:lvlJc w:val="left"/>
      <w:pPr>
        <w:ind w:left="4240" w:hanging="480"/>
      </w:pPr>
    </w:lvl>
    <w:lvl w:ilvl="8" w:tplc="0409001B" w:tentative="1">
      <w:start w:val="1"/>
      <w:numFmt w:val="lowerRoman"/>
      <w:lvlText w:val="%9."/>
      <w:lvlJc w:val="right"/>
      <w:pPr>
        <w:ind w:left="4720" w:hanging="480"/>
      </w:pPr>
    </w:lvl>
  </w:abstractNum>
  <w:num w:numId="1">
    <w:abstractNumId w:val="9"/>
  </w:num>
  <w:num w:numId="2">
    <w:abstractNumId w:val="0"/>
  </w:num>
  <w:num w:numId="3">
    <w:abstractNumId w:val="14"/>
  </w:num>
  <w:num w:numId="4">
    <w:abstractNumId w:val="7"/>
  </w:num>
  <w:num w:numId="5">
    <w:abstractNumId w:val="11"/>
  </w:num>
  <w:num w:numId="6">
    <w:abstractNumId w:val="15"/>
  </w:num>
  <w:num w:numId="7">
    <w:abstractNumId w:val="1"/>
  </w:num>
  <w:num w:numId="8">
    <w:abstractNumId w:val="2"/>
  </w:num>
  <w:num w:numId="9">
    <w:abstractNumId w:val="13"/>
  </w:num>
  <w:num w:numId="10">
    <w:abstractNumId w:val="6"/>
  </w:num>
  <w:num w:numId="11">
    <w:abstractNumId w:val="10"/>
  </w:num>
  <w:num w:numId="12">
    <w:abstractNumId w:val="8"/>
  </w:num>
  <w:num w:numId="13">
    <w:abstractNumId w:val="12"/>
  </w:num>
  <w:num w:numId="14">
    <w:abstractNumId w:val="4"/>
  </w:num>
  <w:num w:numId="15">
    <w:abstractNumId w:val="5"/>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53"/>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8171E"/>
    <w:rsid w:val="00002507"/>
    <w:rsid w:val="00011B72"/>
    <w:rsid w:val="00022CCD"/>
    <w:rsid w:val="00027A51"/>
    <w:rsid w:val="00055DB9"/>
    <w:rsid w:val="000657BE"/>
    <w:rsid w:val="0008171E"/>
    <w:rsid w:val="000940BD"/>
    <w:rsid w:val="000A054F"/>
    <w:rsid w:val="000E1D42"/>
    <w:rsid w:val="00195BE2"/>
    <w:rsid w:val="0019647E"/>
    <w:rsid w:val="001C6788"/>
    <w:rsid w:val="001F2EA7"/>
    <w:rsid w:val="00212208"/>
    <w:rsid w:val="00212424"/>
    <w:rsid w:val="00256FDB"/>
    <w:rsid w:val="0026575B"/>
    <w:rsid w:val="00267BF3"/>
    <w:rsid w:val="002D2822"/>
    <w:rsid w:val="003028D7"/>
    <w:rsid w:val="00304635"/>
    <w:rsid w:val="003050C0"/>
    <w:rsid w:val="003520C8"/>
    <w:rsid w:val="00384054"/>
    <w:rsid w:val="00392D62"/>
    <w:rsid w:val="00394756"/>
    <w:rsid w:val="003A175D"/>
    <w:rsid w:val="0042604C"/>
    <w:rsid w:val="0043167B"/>
    <w:rsid w:val="0045390C"/>
    <w:rsid w:val="00453AE4"/>
    <w:rsid w:val="00460B0C"/>
    <w:rsid w:val="00483CEA"/>
    <w:rsid w:val="004849F6"/>
    <w:rsid w:val="00490F5E"/>
    <w:rsid w:val="004A53D7"/>
    <w:rsid w:val="004A6DF6"/>
    <w:rsid w:val="004B3BB5"/>
    <w:rsid w:val="004C6A25"/>
    <w:rsid w:val="00523E1F"/>
    <w:rsid w:val="0056267B"/>
    <w:rsid w:val="00563D86"/>
    <w:rsid w:val="005643EA"/>
    <w:rsid w:val="00565F59"/>
    <w:rsid w:val="00573A89"/>
    <w:rsid w:val="005843CF"/>
    <w:rsid w:val="00594520"/>
    <w:rsid w:val="005C3BAF"/>
    <w:rsid w:val="005D1B8F"/>
    <w:rsid w:val="005E51AF"/>
    <w:rsid w:val="005F1D5C"/>
    <w:rsid w:val="005F6605"/>
    <w:rsid w:val="00617B80"/>
    <w:rsid w:val="00636287"/>
    <w:rsid w:val="0064003D"/>
    <w:rsid w:val="00650D58"/>
    <w:rsid w:val="006574DB"/>
    <w:rsid w:val="00693C5C"/>
    <w:rsid w:val="006C3279"/>
    <w:rsid w:val="006D18F6"/>
    <w:rsid w:val="006E1F38"/>
    <w:rsid w:val="006E7FB3"/>
    <w:rsid w:val="0071044B"/>
    <w:rsid w:val="0075017A"/>
    <w:rsid w:val="007614EC"/>
    <w:rsid w:val="007B34C6"/>
    <w:rsid w:val="007D6112"/>
    <w:rsid w:val="0080442E"/>
    <w:rsid w:val="008464DF"/>
    <w:rsid w:val="00876655"/>
    <w:rsid w:val="00892214"/>
    <w:rsid w:val="008C1BE2"/>
    <w:rsid w:val="008C38E3"/>
    <w:rsid w:val="008C5873"/>
    <w:rsid w:val="008D30AF"/>
    <w:rsid w:val="008F321B"/>
    <w:rsid w:val="00914C48"/>
    <w:rsid w:val="009161B9"/>
    <w:rsid w:val="009162E1"/>
    <w:rsid w:val="00986F5A"/>
    <w:rsid w:val="00A0219E"/>
    <w:rsid w:val="00A556E3"/>
    <w:rsid w:val="00A6770E"/>
    <w:rsid w:val="00AA2AF3"/>
    <w:rsid w:val="00AB624C"/>
    <w:rsid w:val="00B25BC8"/>
    <w:rsid w:val="00B93E32"/>
    <w:rsid w:val="00BB09A4"/>
    <w:rsid w:val="00BD40E1"/>
    <w:rsid w:val="00C2034D"/>
    <w:rsid w:val="00C70EB2"/>
    <w:rsid w:val="00C91070"/>
    <w:rsid w:val="00CA261E"/>
    <w:rsid w:val="00CA291F"/>
    <w:rsid w:val="00CF220B"/>
    <w:rsid w:val="00D22809"/>
    <w:rsid w:val="00D41D3D"/>
    <w:rsid w:val="00D830F7"/>
    <w:rsid w:val="00D96E6C"/>
    <w:rsid w:val="00DA583C"/>
    <w:rsid w:val="00DF6EFA"/>
    <w:rsid w:val="00E83676"/>
    <w:rsid w:val="00EE1A9B"/>
    <w:rsid w:val="00F07F4D"/>
    <w:rsid w:val="00F134A4"/>
    <w:rsid w:val="00F27AFE"/>
    <w:rsid w:val="00F44CDE"/>
    <w:rsid w:val="00F51699"/>
    <w:rsid w:val="00F64B04"/>
    <w:rsid w:val="00FB147E"/>
    <w:rsid w:val="00FB2DF9"/>
    <w:rsid w:val="00FF0C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03C2349"/>
  <w15:chartTrackingRefBased/>
  <w15:docId w15:val="{4DCDAD92-5048-A245-9A40-1C9E7AE32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71E"/>
    <w:rPr>
      <w:rFonts w:ascii="Times New Roman" w:eastAsia="Times New Roman" w:hAnsi="Times New Roman" w:cs="Times New Roman"/>
    </w:rPr>
  </w:style>
  <w:style w:type="paragraph" w:styleId="Heading1">
    <w:name w:val="heading 1"/>
    <w:basedOn w:val="Normal"/>
    <w:next w:val="Normal"/>
    <w:link w:val="Heading1Char"/>
    <w:uiPriority w:val="9"/>
    <w:qFormat/>
    <w:rsid w:val="0008171E"/>
    <w:pPr>
      <w:outlineLvl w:val="0"/>
    </w:pPr>
    <w:rPr>
      <w:b/>
      <w:caps/>
    </w:rPr>
  </w:style>
  <w:style w:type="paragraph" w:styleId="Heading2">
    <w:name w:val="heading 2"/>
    <w:basedOn w:val="Normal"/>
    <w:next w:val="Normal"/>
    <w:link w:val="Heading2Char"/>
    <w:uiPriority w:val="9"/>
    <w:unhideWhenUsed/>
    <w:qFormat/>
    <w:rsid w:val="0008171E"/>
    <w:pPr>
      <w:outlineLvl w:val="1"/>
    </w:pPr>
    <w:rPr>
      <w:rFonts w:eastAsia="SimSun"/>
      <w:b/>
    </w:rPr>
  </w:style>
  <w:style w:type="paragraph" w:styleId="Heading3">
    <w:name w:val="heading 3"/>
    <w:basedOn w:val="Heading4"/>
    <w:next w:val="Normal"/>
    <w:link w:val="Heading3Char"/>
    <w:uiPriority w:val="9"/>
    <w:unhideWhenUsed/>
    <w:qFormat/>
    <w:rsid w:val="0008171E"/>
    <w:pPr>
      <w:outlineLvl w:val="2"/>
    </w:pPr>
    <w:rPr>
      <w:b w:val="0"/>
    </w:rPr>
  </w:style>
  <w:style w:type="paragraph" w:styleId="Heading4">
    <w:name w:val="heading 4"/>
    <w:basedOn w:val="Normal"/>
    <w:next w:val="Normal"/>
    <w:link w:val="Heading4Char"/>
    <w:uiPriority w:val="9"/>
    <w:unhideWhenUsed/>
    <w:qFormat/>
    <w:rsid w:val="0008171E"/>
    <w:pPr>
      <w:outlineLvl w:val="3"/>
    </w:pPr>
    <w:rPr>
      <w:b/>
      <w:i/>
    </w:rPr>
  </w:style>
  <w:style w:type="paragraph" w:styleId="Heading5">
    <w:name w:val="heading 5"/>
    <w:basedOn w:val="Normal"/>
    <w:next w:val="Normal"/>
    <w:link w:val="Heading5Char"/>
    <w:uiPriority w:val="9"/>
    <w:semiHidden/>
    <w:unhideWhenUsed/>
    <w:qFormat/>
    <w:rsid w:val="0008171E"/>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171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171E"/>
    <w:rPr>
      <w:rFonts w:ascii="Lucida Grande" w:eastAsia="Times New Roman" w:hAnsi="Lucida Grande" w:cs="Lucida Grande"/>
      <w:sz w:val="18"/>
      <w:szCs w:val="18"/>
    </w:rPr>
  </w:style>
  <w:style w:type="character" w:customStyle="1" w:styleId="Heading1Char">
    <w:name w:val="Heading 1 Char"/>
    <w:basedOn w:val="DefaultParagraphFont"/>
    <w:link w:val="Heading1"/>
    <w:uiPriority w:val="9"/>
    <w:rsid w:val="0008171E"/>
    <w:rPr>
      <w:rFonts w:ascii="Times New Roman" w:eastAsia="Times New Roman" w:hAnsi="Times New Roman" w:cs="Times New Roman"/>
      <w:b/>
      <w:caps/>
    </w:rPr>
  </w:style>
  <w:style w:type="character" w:customStyle="1" w:styleId="Heading2Char">
    <w:name w:val="Heading 2 Char"/>
    <w:basedOn w:val="DefaultParagraphFont"/>
    <w:link w:val="Heading2"/>
    <w:uiPriority w:val="9"/>
    <w:rsid w:val="0008171E"/>
    <w:rPr>
      <w:rFonts w:ascii="Times New Roman" w:eastAsia="SimSun" w:hAnsi="Times New Roman" w:cs="Times New Roman"/>
      <w:b/>
    </w:rPr>
  </w:style>
  <w:style w:type="character" w:customStyle="1" w:styleId="Heading3Char">
    <w:name w:val="Heading 3 Char"/>
    <w:basedOn w:val="DefaultParagraphFont"/>
    <w:link w:val="Heading3"/>
    <w:uiPriority w:val="9"/>
    <w:rsid w:val="0008171E"/>
    <w:rPr>
      <w:rFonts w:ascii="Times New Roman" w:eastAsia="Times New Roman" w:hAnsi="Times New Roman" w:cs="Times New Roman"/>
      <w:i/>
    </w:rPr>
  </w:style>
  <w:style w:type="character" w:customStyle="1" w:styleId="Heading4Char">
    <w:name w:val="Heading 4 Char"/>
    <w:basedOn w:val="DefaultParagraphFont"/>
    <w:link w:val="Heading4"/>
    <w:uiPriority w:val="9"/>
    <w:rsid w:val="0008171E"/>
    <w:rPr>
      <w:rFonts w:ascii="Times New Roman" w:eastAsia="Times New Roman" w:hAnsi="Times New Roman" w:cs="Times New Roman"/>
      <w:b/>
      <w:i/>
    </w:rPr>
  </w:style>
  <w:style w:type="character" w:customStyle="1" w:styleId="Heading5Char">
    <w:name w:val="Heading 5 Char"/>
    <w:basedOn w:val="DefaultParagraphFont"/>
    <w:link w:val="Heading5"/>
    <w:uiPriority w:val="9"/>
    <w:semiHidden/>
    <w:rsid w:val="0008171E"/>
    <w:rPr>
      <w:rFonts w:asciiTheme="majorHAnsi" w:eastAsiaTheme="majorEastAsia" w:hAnsiTheme="majorHAnsi" w:cstheme="majorBidi"/>
      <w:color w:val="2F5496" w:themeColor="accent1" w:themeShade="BF"/>
    </w:rPr>
  </w:style>
  <w:style w:type="character" w:customStyle="1" w:styleId="aqj">
    <w:name w:val="aqj"/>
    <w:basedOn w:val="DefaultParagraphFont"/>
    <w:rsid w:val="0008171E"/>
  </w:style>
  <w:style w:type="character" w:styleId="Hyperlink">
    <w:name w:val="Hyperlink"/>
    <w:basedOn w:val="DefaultParagraphFont"/>
    <w:uiPriority w:val="99"/>
    <w:unhideWhenUsed/>
    <w:rsid w:val="0008171E"/>
    <w:rPr>
      <w:color w:val="0000FF"/>
      <w:u w:val="single"/>
    </w:rPr>
  </w:style>
  <w:style w:type="paragraph" w:styleId="ListParagraph">
    <w:name w:val="List Paragraph"/>
    <w:basedOn w:val="Normal"/>
    <w:uiPriority w:val="34"/>
    <w:qFormat/>
    <w:rsid w:val="0008171E"/>
    <w:pPr>
      <w:ind w:left="720"/>
      <w:contextualSpacing/>
    </w:pPr>
  </w:style>
  <w:style w:type="table" w:styleId="TableGrid">
    <w:name w:val="Table Grid"/>
    <w:basedOn w:val="TableNormal"/>
    <w:uiPriority w:val="59"/>
    <w:rsid w:val="0008171E"/>
    <w:pPr>
      <w:spacing w:line="480" w:lineRule="auto"/>
    </w:pPr>
    <w:rPr>
      <w:rFonts w:ascii="Cambria" w:eastAsia="Cambria" w:hAnsi="Cambria" w:cs="Times New Roman"/>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淺色網底1"/>
    <w:basedOn w:val="TableNormal"/>
    <w:uiPriority w:val="60"/>
    <w:rsid w:val="0008171E"/>
    <w:pPr>
      <w:spacing w:line="480" w:lineRule="auto"/>
    </w:pPr>
    <w:rPr>
      <w:rFonts w:ascii="Cambria" w:eastAsia="Cambria" w:hAnsi="Cambria" w:cs="Times New Roman"/>
      <w:color w:val="000000"/>
      <w:sz w:val="22"/>
      <w:szCs w:val="22"/>
      <w:lang w:eastAsia="zh-TW"/>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08171E"/>
    <w:rPr>
      <w:sz w:val="18"/>
      <w:szCs w:val="18"/>
    </w:rPr>
  </w:style>
  <w:style w:type="paragraph" w:styleId="CommentText">
    <w:name w:val="annotation text"/>
    <w:basedOn w:val="Normal"/>
    <w:link w:val="CommentTextChar"/>
    <w:uiPriority w:val="99"/>
    <w:unhideWhenUsed/>
    <w:rsid w:val="0008171E"/>
  </w:style>
  <w:style w:type="character" w:customStyle="1" w:styleId="CommentTextChar">
    <w:name w:val="Comment Text Char"/>
    <w:basedOn w:val="DefaultParagraphFont"/>
    <w:link w:val="CommentText"/>
    <w:uiPriority w:val="99"/>
    <w:rsid w:val="0008171E"/>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08171E"/>
    <w:rPr>
      <w:b/>
      <w:bCs/>
    </w:rPr>
  </w:style>
  <w:style w:type="character" w:customStyle="1" w:styleId="CommentSubjectChar">
    <w:name w:val="Comment Subject Char"/>
    <w:basedOn w:val="CommentTextChar"/>
    <w:link w:val="CommentSubject"/>
    <w:uiPriority w:val="99"/>
    <w:semiHidden/>
    <w:rsid w:val="0008171E"/>
    <w:rPr>
      <w:rFonts w:ascii="Times New Roman" w:eastAsia="Times New Roman" w:hAnsi="Times New Roman" w:cs="Times New Roman"/>
      <w:b/>
      <w:bCs/>
    </w:rPr>
  </w:style>
  <w:style w:type="paragraph" w:styleId="NormalWeb">
    <w:name w:val="Normal (Web)"/>
    <w:basedOn w:val="Normal"/>
    <w:uiPriority w:val="99"/>
    <w:unhideWhenUsed/>
    <w:rsid w:val="0008171E"/>
    <w:pPr>
      <w:spacing w:before="100" w:beforeAutospacing="1" w:after="100" w:afterAutospacing="1"/>
    </w:pPr>
    <w:rPr>
      <w:rFonts w:ascii="Times" w:hAnsi="Times"/>
    </w:rPr>
  </w:style>
  <w:style w:type="paragraph" w:customStyle="1" w:styleId="DefaultText">
    <w:name w:val="Default Text"/>
    <w:basedOn w:val="Normal"/>
    <w:link w:val="DefaultTextChar"/>
    <w:rsid w:val="0008171E"/>
  </w:style>
  <w:style w:type="character" w:customStyle="1" w:styleId="DefaultTextChar">
    <w:name w:val="Default Text Char"/>
    <w:basedOn w:val="DefaultParagraphFont"/>
    <w:link w:val="DefaultText"/>
    <w:rsid w:val="0008171E"/>
    <w:rPr>
      <w:rFonts w:ascii="Times New Roman" w:eastAsia="Times New Roman" w:hAnsi="Times New Roman" w:cs="Times New Roman"/>
    </w:rPr>
  </w:style>
  <w:style w:type="character" w:customStyle="1" w:styleId="authors">
    <w:name w:val="authors"/>
    <w:basedOn w:val="DefaultParagraphFont"/>
    <w:rsid w:val="0008171E"/>
  </w:style>
  <w:style w:type="character" w:styleId="Emphasis">
    <w:name w:val="Emphasis"/>
    <w:basedOn w:val="DefaultParagraphFont"/>
    <w:uiPriority w:val="20"/>
    <w:qFormat/>
    <w:rsid w:val="0008171E"/>
    <w:rPr>
      <w:i/>
      <w:iCs/>
    </w:rPr>
  </w:style>
  <w:style w:type="character" w:customStyle="1" w:styleId="apple-converted-space">
    <w:name w:val="apple-converted-space"/>
    <w:basedOn w:val="DefaultParagraphFont"/>
    <w:rsid w:val="0008171E"/>
  </w:style>
  <w:style w:type="paragraph" w:styleId="Header">
    <w:name w:val="header"/>
    <w:basedOn w:val="Normal"/>
    <w:link w:val="HeaderChar"/>
    <w:uiPriority w:val="99"/>
    <w:unhideWhenUsed/>
    <w:rsid w:val="0008171E"/>
    <w:pPr>
      <w:tabs>
        <w:tab w:val="center" w:pos="4680"/>
        <w:tab w:val="right" w:pos="9360"/>
      </w:tabs>
    </w:pPr>
    <w:rPr>
      <w:rFonts w:ascii="Calibri" w:eastAsia="Calibri" w:hAnsi="Calibri"/>
      <w:szCs w:val="22"/>
    </w:rPr>
  </w:style>
  <w:style w:type="character" w:customStyle="1" w:styleId="HeaderChar">
    <w:name w:val="Header Char"/>
    <w:basedOn w:val="DefaultParagraphFont"/>
    <w:link w:val="Header"/>
    <w:uiPriority w:val="99"/>
    <w:rsid w:val="0008171E"/>
    <w:rPr>
      <w:rFonts w:ascii="Calibri" w:eastAsia="Calibri" w:hAnsi="Calibri" w:cs="Times New Roman"/>
      <w:szCs w:val="22"/>
    </w:rPr>
  </w:style>
  <w:style w:type="character" w:styleId="FollowedHyperlink">
    <w:name w:val="FollowedHyperlink"/>
    <w:basedOn w:val="DefaultParagraphFont"/>
    <w:uiPriority w:val="99"/>
    <w:semiHidden/>
    <w:unhideWhenUsed/>
    <w:rsid w:val="0008171E"/>
    <w:rPr>
      <w:color w:val="800080"/>
      <w:u w:val="single"/>
    </w:rPr>
  </w:style>
  <w:style w:type="paragraph" w:customStyle="1" w:styleId="EndNoteBibliographyTitle">
    <w:name w:val="EndNote Bibliography Title"/>
    <w:basedOn w:val="Normal"/>
    <w:link w:val="EndNoteBibliographyTitle0"/>
    <w:rsid w:val="0008171E"/>
    <w:pPr>
      <w:jc w:val="center"/>
    </w:pPr>
    <w:rPr>
      <w:noProof/>
      <w:sz w:val="20"/>
    </w:rPr>
  </w:style>
  <w:style w:type="character" w:customStyle="1" w:styleId="EndNoteBibliographyTitle0">
    <w:name w:val="EndNote Bibliography Title 字元"/>
    <w:basedOn w:val="DefaultParagraphFont"/>
    <w:link w:val="EndNoteBibliographyTitle"/>
    <w:rsid w:val="0008171E"/>
    <w:rPr>
      <w:rFonts w:ascii="Times New Roman" w:eastAsia="Times New Roman" w:hAnsi="Times New Roman" w:cs="Times New Roman"/>
      <w:noProof/>
      <w:sz w:val="20"/>
    </w:rPr>
  </w:style>
  <w:style w:type="paragraph" w:customStyle="1" w:styleId="EndNoteBibliography">
    <w:name w:val="EndNote Bibliography"/>
    <w:basedOn w:val="Normal"/>
    <w:link w:val="EndNoteBibliography0"/>
    <w:rsid w:val="0008171E"/>
    <w:rPr>
      <w:noProof/>
      <w:sz w:val="20"/>
    </w:rPr>
  </w:style>
  <w:style w:type="character" w:customStyle="1" w:styleId="EndNoteBibliography0">
    <w:name w:val="EndNote Bibliography 字元"/>
    <w:basedOn w:val="DefaultParagraphFont"/>
    <w:link w:val="EndNoteBibliography"/>
    <w:rsid w:val="0008171E"/>
    <w:rPr>
      <w:rFonts w:ascii="Times New Roman" w:eastAsia="Times New Roman" w:hAnsi="Times New Roman" w:cs="Times New Roman"/>
      <w:noProof/>
      <w:sz w:val="20"/>
    </w:rPr>
  </w:style>
  <w:style w:type="paragraph" w:styleId="NoSpacing">
    <w:name w:val="No Spacing"/>
    <w:uiPriority w:val="1"/>
    <w:qFormat/>
    <w:rsid w:val="0008171E"/>
    <w:pPr>
      <w:spacing w:line="480" w:lineRule="auto"/>
    </w:pPr>
    <w:rPr>
      <w:rFonts w:ascii="Times New Roman" w:eastAsia="Times New Roman" w:hAnsi="Times New Roman" w:cs="Times New Roman"/>
      <w:sz w:val="20"/>
      <w:szCs w:val="20"/>
      <w:lang w:eastAsia="en-US"/>
    </w:rPr>
  </w:style>
  <w:style w:type="paragraph" w:styleId="Footer">
    <w:name w:val="footer"/>
    <w:basedOn w:val="Normal"/>
    <w:link w:val="FooterChar"/>
    <w:uiPriority w:val="99"/>
    <w:unhideWhenUsed/>
    <w:rsid w:val="0008171E"/>
    <w:pPr>
      <w:tabs>
        <w:tab w:val="center" w:pos="4153"/>
        <w:tab w:val="right" w:pos="8306"/>
      </w:tabs>
      <w:snapToGrid w:val="0"/>
    </w:pPr>
  </w:style>
  <w:style w:type="character" w:customStyle="1" w:styleId="FooterChar">
    <w:name w:val="Footer Char"/>
    <w:basedOn w:val="DefaultParagraphFont"/>
    <w:link w:val="Footer"/>
    <w:uiPriority w:val="99"/>
    <w:rsid w:val="0008171E"/>
    <w:rPr>
      <w:rFonts w:ascii="Times New Roman" w:eastAsia="Times New Roman" w:hAnsi="Times New Roman" w:cs="Times New Roman"/>
    </w:rPr>
  </w:style>
  <w:style w:type="paragraph" w:styleId="Revision">
    <w:name w:val="Revision"/>
    <w:hidden/>
    <w:uiPriority w:val="99"/>
    <w:semiHidden/>
    <w:rsid w:val="0008171E"/>
    <w:pPr>
      <w:spacing w:line="480" w:lineRule="auto"/>
    </w:pPr>
    <w:rPr>
      <w:rFonts w:ascii="Times New Roman" w:eastAsia="Times New Roman" w:hAnsi="Times New Roman" w:cs="Times New Roman"/>
      <w:sz w:val="20"/>
      <w:szCs w:val="20"/>
      <w:lang w:eastAsia="en-US"/>
    </w:rPr>
  </w:style>
  <w:style w:type="character" w:styleId="Strong">
    <w:name w:val="Strong"/>
    <w:basedOn w:val="DefaultParagraphFont"/>
    <w:uiPriority w:val="22"/>
    <w:qFormat/>
    <w:rsid w:val="0008171E"/>
    <w:rPr>
      <w:b/>
      <w:bCs/>
    </w:rPr>
  </w:style>
  <w:style w:type="character" w:styleId="LineNumber">
    <w:name w:val="line number"/>
    <w:basedOn w:val="DefaultParagraphFont"/>
    <w:uiPriority w:val="99"/>
    <w:semiHidden/>
    <w:unhideWhenUsed/>
    <w:rsid w:val="0008171E"/>
  </w:style>
  <w:style w:type="paragraph" w:styleId="Caption">
    <w:name w:val="caption"/>
    <w:basedOn w:val="Normal"/>
    <w:next w:val="Normal"/>
    <w:uiPriority w:val="35"/>
    <w:unhideWhenUsed/>
    <w:qFormat/>
    <w:rsid w:val="0008171E"/>
  </w:style>
  <w:style w:type="character" w:customStyle="1" w:styleId="ref-lnk">
    <w:name w:val="ref-lnk"/>
    <w:basedOn w:val="DefaultParagraphFont"/>
    <w:rsid w:val="0008171E"/>
  </w:style>
  <w:style w:type="character" w:customStyle="1" w:styleId="ref-overlay">
    <w:name w:val="ref-overlay"/>
    <w:basedOn w:val="DefaultParagraphFont"/>
    <w:rsid w:val="0008171E"/>
  </w:style>
  <w:style w:type="character" w:customStyle="1" w:styleId="hlfld-contribauthor">
    <w:name w:val="hlfld-contribauthor"/>
    <w:basedOn w:val="DefaultParagraphFont"/>
    <w:rsid w:val="0008171E"/>
  </w:style>
  <w:style w:type="character" w:customStyle="1" w:styleId="nlmgiven-names">
    <w:name w:val="nlm_given-names"/>
    <w:basedOn w:val="DefaultParagraphFont"/>
    <w:rsid w:val="0008171E"/>
  </w:style>
  <w:style w:type="character" w:customStyle="1" w:styleId="nlmyear">
    <w:name w:val="nlm_year"/>
    <w:basedOn w:val="DefaultParagraphFont"/>
    <w:rsid w:val="0008171E"/>
  </w:style>
  <w:style w:type="character" w:customStyle="1" w:styleId="nlmarticle-title">
    <w:name w:val="nlm_article-title"/>
    <w:basedOn w:val="DefaultParagraphFont"/>
    <w:rsid w:val="0008171E"/>
  </w:style>
  <w:style w:type="character" w:customStyle="1" w:styleId="nlmfpage">
    <w:name w:val="nlm_fpage"/>
    <w:basedOn w:val="DefaultParagraphFont"/>
    <w:rsid w:val="0008171E"/>
  </w:style>
  <w:style w:type="character" w:customStyle="1" w:styleId="nlmlpage">
    <w:name w:val="nlm_lpage"/>
    <w:basedOn w:val="DefaultParagraphFont"/>
    <w:rsid w:val="0008171E"/>
  </w:style>
  <w:style w:type="paragraph" w:styleId="Title">
    <w:name w:val="Title"/>
    <w:basedOn w:val="Normal"/>
    <w:link w:val="TitleChar"/>
    <w:uiPriority w:val="10"/>
    <w:qFormat/>
    <w:rsid w:val="0008171E"/>
    <w:pPr>
      <w:ind w:left="567" w:hanging="567"/>
      <w:jc w:val="center"/>
    </w:pPr>
    <w:rPr>
      <w:b/>
      <w:lang w:val="en-GB"/>
    </w:rPr>
  </w:style>
  <w:style w:type="character" w:customStyle="1" w:styleId="TitleChar">
    <w:name w:val="Title Char"/>
    <w:basedOn w:val="DefaultParagraphFont"/>
    <w:link w:val="Title"/>
    <w:uiPriority w:val="10"/>
    <w:rsid w:val="0008171E"/>
    <w:rPr>
      <w:rFonts w:ascii="Times New Roman" w:eastAsia="Times New Roman" w:hAnsi="Times New Roman" w:cs="Times New Roman"/>
      <w:b/>
      <w:lang w:val="en-GB"/>
    </w:rPr>
  </w:style>
  <w:style w:type="character" w:styleId="HTMLCite">
    <w:name w:val="HTML Cite"/>
    <w:basedOn w:val="DefaultParagraphFont"/>
    <w:uiPriority w:val="99"/>
    <w:semiHidden/>
    <w:unhideWhenUsed/>
    <w:rsid w:val="0008171E"/>
    <w:rPr>
      <w:i/>
      <w:iCs/>
    </w:rPr>
  </w:style>
  <w:style w:type="character" w:customStyle="1" w:styleId="element-citation">
    <w:name w:val="element-citation"/>
    <w:basedOn w:val="DefaultParagraphFont"/>
    <w:rsid w:val="0008171E"/>
  </w:style>
  <w:style w:type="character" w:customStyle="1" w:styleId="ref-journal">
    <w:name w:val="ref-journal"/>
    <w:basedOn w:val="DefaultParagraphFont"/>
    <w:rsid w:val="0008171E"/>
  </w:style>
  <w:style w:type="character" w:customStyle="1" w:styleId="ref-vol">
    <w:name w:val="ref-vol"/>
    <w:basedOn w:val="DefaultParagraphFont"/>
    <w:rsid w:val="0008171E"/>
  </w:style>
  <w:style w:type="paragraph" w:styleId="Subtitle">
    <w:name w:val="Subtitle"/>
    <w:basedOn w:val="Normal"/>
    <w:next w:val="Normal"/>
    <w:link w:val="SubtitleChar"/>
    <w:uiPriority w:val="11"/>
    <w:qFormat/>
    <w:rsid w:val="0008171E"/>
    <w:pPr>
      <w:spacing w:after="60"/>
      <w:jc w:val="center"/>
      <w:outlineLvl w:val="1"/>
    </w:pPr>
    <w:rPr>
      <w:i/>
      <w:iCs/>
    </w:rPr>
  </w:style>
  <w:style w:type="character" w:customStyle="1" w:styleId="SubtitleChar">
    <w:name w:val="Subtitle Char"/>
    <w:basedOn w:val="DefaultParagraphFont"/>
    <w:link w:val="Subtitle"/>
    <w:uiPriority w:val="11"/>
    <w:rsid w:val="0008171E"/>
    <w:rPr>
      <w:rFonts w:ascii="Times New Roman" w:eastAsia="Times New Roman" w:hAnsi="Times New Roman" w:cs="Times New Roman"/>
      <w:i/>
      <w:iCs/>
    </w:rPr>
  </w:style>
  <w:style w:type="paragraph" w:customStyle="1" w:styleId="Reference">
    <w:name w:val="Reference"/>
    <w:basedOn w:val="EndNoteBibliography"/>
    <w:link w:val="Reference0"/>
    <w:qFormat/>
    <w:rsid w:val="0008171E"/>
    <w:pPr>
      <w:ind w:left="200" w:hangingChars="200" w:hanging="200"/>
    </w:pPr>
    <w:rPr>
      <w:rFonts w:eastAsia="SimSun"/>
    </w:rPr>
  </w:style>
  <w:style w:type="character" w:customStyle="1" w:styleId="Reference0">
    <w:name w:val="Reference 字元"/>
    <w:basedOn w:val="EndNoteBibliography0"/>
    <w:link w:val="Reference"/>
    <w:rsid w:val="0008171E"/>
    <w:rPr>
      <w:rFonts w:ascii="Times New Roman" w:eastAsia="SimSun" w:hAnsi="Times New Roman" w:cs="Times New Roman"/>
      <w:noProof/>
      <w:sz w:val="20"/>
    </w:rPr>
  </w:style>
  <w:style w:type="table" w:customStyle="1" w:styleId="10">
    <w:name w:val="表格格線1"/>
    <w:basedOn w:val="TableNormal"/>
    <w:next w:val="TableGrid"/>
    <w:uiPriority w:val="59"/>
    <w:rsid w:val="0008171E"/>
    <w:pPr>
      <w:spacing w:line="480" w:lineRule="auto"/>
    </w:pPr>
    <w:rPr>
      <w:rFonts w:ascii="Cambria" w:eastAsia="Cambria" w:hAnsi="Cambria" w:cs="Times New Roman"/>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表格格線2"/>
    <w:basedOn w:val="TableNormal"/>
    <w:next w:val="TableGrid"/>
    <w:uiPriority w:val="59"/>
    <w:rsid w:val="0008171E"/>
    <w:pPr>
      <w:spacing w:line="480" w:lineRule="auto"/>
    </w:pPr>
    <w:rPr>
      <w:rFonts w:ascii="Cambria" w:eastAsia="Cambria" w:hAnsi="Cambria" w:cs="Times New Roman"/>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5">
    <w:name w:val="淺色網底15"/>
    <w:basedOn w:val="TableNormal"/>
    <w:next w:val="1"/>
    <w:uiPriority w:val="60"/>
    <w:rsid w:val="0008171E"/>
    <w:pPr>
      <w:spacing w:line="480" w:lineRule="auto"/>
    </w:pPr>
    <w:rPr>
      <w:rFonts w:ascii="Cambria" w:eastAsia="Cambria" w:hAnsi="Cambria" w:cs="Times New Roman"/>
      <w:color w:val="000000"/>
      <w:sz w:val="22"/>
      <w:szCs w:val="22"/>
      <w:lang w:eastAsia="zh-TW"/>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11">
    <w:name w:val="無清單1"/>
    <w:next w:val="NoList"/>
    <w:uiPriority w:val="99"/>
    <w:semiHidden/>
    <w:unhideWhenUsed/>
    <w:rsid w:val="0008171E"/>
  </w:style>
  <w:style w:type="table" w:customStyle="1" w:styleId="3">
    <w:name w:val="表格格線3"/>
    <w:basedOn w:val="TableNormal"/>
    <w:next w:val="TableGrid"/>
    <w:uiPriority w:val="59"/>
    <w:rsid w:val="0008171E"/>
    <w:pPr>
      <w:spacing w:line="480" w:lineRule="auto"/>
    </w:pPr>
    <w:rPr>
      <w:rFonts w:ascii="Cambria" w:eastAsia="Cambria" w:hAnsi="Cambria" w:cs="Times New Roman"/>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淺色網底11"/>
    <w:basedOn w:val="TableNormal"/>
    <w:uiPriority w:val="60"/>
    <w:rsid w:val="0008171E"/>
    <w:pPr>
      <w:spacing w:line="480" w:lineRule="auto"/>
    </w:pPr>
    <w:rPr>
      <w:rFonts w:ascii="Cambria" w:eastAsia="Cambria" w:hAnsi="Cambria" w:cs="Times New Roman"/>
      <w:color w:val="000000"/>
      <w:sz w:val="22"/>
      <w:szCs w:val="22"/>
      <w:lang w:eastAsia="zh-TW"/>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11">
    <w:name w:val="表格格線11"/>
    <w:basedOn w:val="TableNormal"/>
    <w:next w:val="TableGrid"/>
    <w:uiPriority w:val="59"/>
    <w:rsid w:val="0008171E"/>
    <w:pPr>
      <w:spacing w:line="480" w:lineRule="auto"/>
    </w:pPr>
    <w:rPr>
      <w:rFonts w:ascii="Cambria" w:eastAsia="Cambria" w:hAnsi="Cambria" w:cs="Times New Roman"/>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表格格線21"/>
    <w:basedOn w:val="TableNormal"/>
    <w:next w:val="TableGrid"/>
    <w:uiPriority w:val="59"/>
    <w:rsid w:val="0008171E"/>
    <w:pPr>
      <w:spacing w:line="480" w:lineRule="auto"/>
    </w:pPr>
    <w:rPr>
      <w:rFonts w:ascii="Cambria" w:eastAsia="Cambria" w:hAnsi="Cambria" w:cs="Times New Roman"/>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
    <w:name w:val="淺色網底12"/>
    <w:basedOn w:val="TableNormal"/>
    <w:next w:val="15"/>
    <w:uiPriority w:val="60"/>
    <w:rsid w:val="0008171E"/>
    <w:pPr>
      <w:spacing w:line="480" w:lineRule="auto"/>
    </w:pPr>
    <w:rPr>
      <w:rFonts w:ascii="Cambria" w:eastAsia="Cambria" w:hAnsi="Cambria" w:cs="Times New Roman"/>
      <w:color w:val="000000"/>
      <w:sz w:val="22"/>
      <w:szCs w:val="22"/>
      <w:lang w:eastAsia="zh-TW"/>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20">
    <w:name w:val="無清單2"/>
    <w:next w:val="NoList"/>
    <w:uiPriority w:val="99"/>
    <w:semiHidden/>
    <w:unhideWhenUsed/>
    <w:rsid w:val="0008171E"/>
  </w:style>
  <w:style w:type="table" w:customStyle="1" w:styleId="4">
    <w:name w:val="表格格線4"/>
    <w:basedOn w:val="TableNormal"/>
    <w:next w:val="TableGrid"/>
    <w:uiPriority w:val="59"/>
    <w:rsid w:val="0008171E"/>
    <w:pPr>
      <w:spacing w:line="480" w:lineRule="auto"/>
    </w:pPr>
    <w:rPr>
      <w:rFonts w:ascii="Cambria" w:eastAsia="Cambria" w:hAnsi="Cambria" w:cs="Times New Roman"/>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3">
    <w:name w:val="淺色網底13"/>
    <w:basedOn w:val="TableNormal"/>
    <w:uiPriority w:val="60"/>
    <w:rsid w:val="0008171E"/>
    <w:pPr>
      <w:spacing w:line="480" w:lineRule="auto"/>
    </w:pPr>
    <w:rPr>
      <w:rFonts w:ascii="Cambria" w:eastAsia="Cambria" w:hAnsi="Cambria" w:cs="Times New Roman"/>
      <w:color w:val="000000"/>
      <w:sz w:val="22"/>
      <w:szCs w:val="22"/>
      <w:lang w:eastAsia="zh-TW"/>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20">
    <w:name w:val="表格格線12"/>
    <w:basedOn w:val="TableNormal"/>
    <w:next w:val="TableGrid"/>
    <w:uiPriority w:val="59"/>
    <w:rsid w:val="0008171E"/>
    <w:pPr>
      <w:spacing w:line="480" w:lineRule="auto"/>
    </w:pPr>
    <w:rPr>
      <w:rFonts w:ascii="Cambria" w:eastAsia="Cambria" w:hAnsi="Cambria" w:cs="Times New Roman"/>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
    <w:name w:val="表格格線22"/>
    <w:basedOn w:val="TableNormal"/>
    <w:next w:val="TableGrid"/>
    <w:uiPriority w:val="59"/>
    <w:rsid w:val="0008171E"/>
    <w:pPr>
      <w:spacing w:line="480" w:lineRule="auto"/>
    </w:pPr>
    <w:rPr>
      <w:rFonts w:ascii="Cambria" w:eastAsia="Cambria" w:hAnsi="Cambria" w:cs="Times New Roman"/>
      <w:sz w:val="2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
    <w:name w:val="淺色網底14"/>
    <w:basedOn w:val="TableNormal"/>
    <w:next w:val="15"/>
    <w:uiPriority w:val="60"/>
    <w:rsid w:val="0008171E"/>
    <w:pPr>
      <w:spacing w:line="480" w:lineRule="auto"/>
    </w:pPr>
    <w:rPr>
      <w:rFonts w:ascii="Cambria" w:eastAsia="Cambria" w:hAnsi="Cambria" w:cs="Times New Roman"/>
      <w:color w:val="000000"/>
      <w:sz w:val="22"/>
      <w:szCs w:val="22"/>
      <w:lang w:eastAsia="zh-TW"/>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30">
    <w:name w:val="無清單3"/>
    <w:next w:val="NoList"/>
    <w:uiPriority w:val="99"/>
    <w:semiHidden/>
    <w:unhideWhenUsed/>
    <w:rsid w:val="0008171E"/>
  </w:style>
  <w:style w:type="table" w:customStyle="1" w:styleId="5">
    <w:name w:val="表格格線5"/>
    <w:basedOn w:val="TableNormal"/>
    <w:next w:val="TableGrid"/>
    <w:uiPriority w:val="39"/>
    <w:rsid w:val="0008171E"/>
    <w:rPr>
      <w:rFonts w:ascii="Calibri" w:eastAsia="PMingLiU" w:hAnsi="Calibri" w:cs="Times New Roman"/>
      <w:kern w:val="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08171E"/>
    <w:rPr>
      <w:color w:val="605E5C"/>
      <w:shd w:val="clear" w:color="auto" w:fill="E1DFDD"/>
    </w:rPr>
  </w:style>
  <w:style w:type="character" w:customStyle="1" w:styleId="UnresolvedMention2">
    <w:name w:val="Unresolved Mention2"/>
    <w:basedOn w:val="DefaultParagraphFont"/>
    <w:uiPriority w:val="99"/>
    <w:semiHidden/>
    <w:unhideWhenUsed/>
    <w:rsid w:val="0008171E"/>
    <w:rPr>
      <w:color w:val="605E5C"/>
      <w:shd w:val="clear" w:color="auto" w:fill="E1DFDD"/>
    </w:rPr>
  </w:style>
  <w:style w:type="character" w:customStyle="1" w:styleId="UnresolvedMention3">
    <w:name w:val="Unresolved Mention3"/>
    <w:basedOn w:val="DefaultParagraphFont"/>
    <w:uiPriority w:val="99"/>
    <w:rsid w:val="0008171E"/>
    <w:rPr>
      <w:color w:val="605E5C"/>
      <w:shd w:val="clear" w:color="auto" w:fill="E1DFDD"/>
    </w:rPr>
  </w:style>
  <w:style w:type="paragraph" w:customStyle="1" w:styleId="ng-binding">
    <w:name w:val="ng-binding"/>
    <w:basedOn w:val="Normal"/>
    <w:rsid w:val="0008171E"/>
    <w:pPr>
      <w:spacing w:before="100" w:beforeAutospacing="1" w:after="100" w:afterAutospacing="1"/>
    </w:pPr>
  </w:style>
  <w:style w:type="paragraph" w:customStyle="1" w:styleId="para">
    <w:name w:val="para"/>
    <w:basedOn w:val="Normal"/>
    <w:rsid w:val="0008171E"/>
    <w:pPr>
      <w:spacing w:before="100" w:beforeAutospacing="1" w:after="100" w:afterAutospacing="1"/>
    </w:pPr>
  </w:style>
  <w:style w:type="character" w:customStyle="1" w:styleId="UnresolvedMention4">
    <w:name w:val="Unresolved Mention4"/>
    <w:basedOn w:val="DefaultParagraphFont"/>
    <w:uiPriority w:val="99"/>
    <w:semiHidden/>
    <w:unhideWhenUsed/>
    <w:rsid w:val="0008171E"/>
    <w:rPr>
      <w:color w:val="605E5C"/>
      <w:shd w:val="clear" w:color="auto" w:fill="E1DFDD"/>
    </w:rPr>
  </w:style>
  <w:style w:type="character" w:customStyle="1" w:styleId="UnresolvedMention5">
    <w:name w:val="Unresolved Mention5"/>
    <w:basedOn w:val="DefaultParagraphFont"/>
    <w:uiPriority w:val="99"/>
    <w:semiHidden/>
    <w:unhideWhenUsed/>
    <w:rsid w:val="0008171E"/>
    <w:rPr>
      <w:color w:val="605E5C"/>
      <w:shd w:val="clear" w:color="auto" w:fill="E1DFDD"/>
    </w:rPr>
  </w:style>
  <w:style w:type="character" w:customStyle="1" w:styleId="r00019">
    <w:name w:val="r00019"/>
    <w:basedOn w:val="DefaultParagraphFont"/>
    <w:rsid w:val="0008171E"/>
  </w:style>
  <w:style w:type="character" w:styleId="UnresolvedMention">
    <w:name w:val="Unresolved Mention"/>
    <w:basedOn w:val="DefaultParagraphFont"/>
    <w:uiPriority w:val="99"/>
    <w:semiHidden/>
    <w:unhideWhenUsed/>
    <w:rsid w:val="0008171E"/>
    <w:rPr>
      <w:color w:val="605E5C"/>
      <w:shd w:val="clear" w:color="auto" w:fill="E1DFDD"/>
    </w:rPr>
  </w:style>
  <w:style w:type="paragraph" w:styleId="EndnoteText">
    <w:name w:val="endnote text"/>
    <w:basedOn w:val="Normal"/>
    <w:link w:val="EndnoteTextChar"/>
    <w:uiPriority w:val="99"/>
    <w:unhideWhenUsed/>
    <w:rsid w:val="0008171E"/>
    <w:rPr>
      <w:rFonts w:ascii="Arial" w:hAnsi="Arial" w:cs="Arial"/>
      <w:lang w:val="en-GB" w:eastAsia="en-US"/>
    </w:rPr>
  </w:style>
  <w:style w:type="character" w:customStyle="1" w:styleId="EndnoteTextChar">
    <w:name w:val="Endnote Text Char"/>
    <w:basedOn w:val="DefaultParagraphFont"/>
    <w:link w:val="EndnoteText"/>
    <w:uiPriority w:val="99"/>
    <w:rsid w:val="0008171E"/>
    <w:rPr>
      <w:rFonts w:ascii="Arial" w:eastAsia="Times New Roman" w:hAnsi="Arial" w:cs="Arial"/>
      <w:lang w:val="en-GB" w:eastAsia="en-US"/>
    </w:rPr>
  </w:style>
  <w:style w:type="character" w:styleId="EndnoteReference">
    <w:name w:val="endnote reference"/>
    <w:uiPriority w:val="99"/>
    <w:unhideWhenUsed/>
    <w:rsid w:val="0008171E"/>
    <w:rPr>
      <w:rFonts w:cs="Times New Roman"/>
      <w:vertAlign w:val="superscript"/>
    </w:rPr>
  </w:style>
  <w:style w:type="character" w:customStyle="1" w:styleId="apple-tab-span">
    <w:name w:val="apple-tab-span"/>
    <w:basedOn w:val="DefaultParagraphFont"/>
    <w:rsid w:val="000817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58548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BCC2B7A3-574D-B947-8680-213E3F6B2F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904</Words>
  <Characters>10855</Characters>
  <Application>Microsoft Office Word</Application>
  <DocSecurity>0</DocSecurity>
  <Lines>90</Lines>
  <Paragraphs>25</Paragraphs>
  <ScaleCrop>false</ScaleCrop>
  <Company>IU Social Work</Company>
  <LinksUpToDate>false</LinksUpToDate>
  <CharactersWithSpaces>12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yu Xiao</dc:creator>
  <cp:keywords/>
  <dc:description/>
  <cp:lastModifiedBy>Yunyu Xiao</cp:lastModifiedBy>
  <cp:revision>4</cp:revision>
  <dcterms:created xsi:type="dcterms:W3CDTF">2021-03-29T15:57:00Z</dcterms:created>
  <dcterms:modified xsi:type="dcterms:W3CDTF">2021-05-14T11:58:00Z</dcterms:modified>
</cp:coreProperties>
</file>